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CE78F" w14:textId="447F14FF" w:rsidR="00472E5A" w:rsidRPr="003A1152" w:rsidRDefault="00472E5A" w:rsidP="00472E5A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3A1152">
        <w:rPr>
          <w:rFonts w:ascii="Times New Roman" w:hAnsi="Times New Roman" w:cs="Times New Roman"/>
          <w:b/>
          <w:color w:val="000000" w:themeColor="text1"/>
          <w:sz w:val="22"/>
        </w:rPr>
        <w:t>Table S3.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704F9B" w:rsidRPr="003A1152">
        <w:rPr>
          <w:rFonts w:ascii="Times New Roman" w:hAnsi="Times New Roman" w:cs="Times New Roman"/>
          <w:bCs/>
          <w:color w:val="000000" w:themeColor="text1"/>
          <w:sz w:val="22"/>
        </w:rPr>
        <w:t>A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>nnotation</w:t>
      </w:r>
      <w:r w:rsidR="00704F9B" w:rsidRPr="003A1152">
        <w:rPr>
          <w:rFonts w:ascii="Times New Roman" w:hAnsi="Times New Roman" w:cs="Times New Roman"/>
          <w:bCs/>
          <w:color w:val="000000" w:themeColor="text1"/>
          <w:sz w:val="22"/>
        </w:rPr>
        <w:t>s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of active site nucleotides for </w:t>
      </w:r>
      <w:r w:rsidR="00171C33">
        <w:rPr>
          <w:rFonts w:ascii="Times New Roman" w:hAnsi="Times New Roman" w:cs="Times New Roman"/>
          <w:bCs/>
          <w:color w:val="000000" w:themeColor="text1"/>
          <w:sz w:val="22"/>
        </w:rPr>
        <w:t xml:space="preserve">the 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>1</w:t>
      </w:r>
      <w:r w:rsidR="00857308" w:rsidRPr="003A1152">
        <w:rPr>
          <w:rFonts w:ascii="Times New Roman" w:hAnsi="Times New Roman" w:cs="Times New Roman"/>
          <w:bCs/>
          <w:color w:val="000000" w:themeColor="text1"/>
          <w:sz w:val="22"/>
        </w:rPr>
        <w:t>5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types of ribozymes</w:t>
      </w:r>
      <w:r w:rsidR="00171C33">
        <w:rPr>
          <w:rFonts w:ascii="Times New Roman" w:hAnsi="Times New Roman" w:cs="Times New Roman"/>
          <w:bCs/>
          <w:color w:val="000000" w:themeColor="text1"/>
          <w:sz w:val="22"/>
        </w:rPr>
        <w:t xml:space="preserve"> currently covered</w:t>
      </w:r>
      <w:r w:rsidR="00704F9B"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by the </w:t>
      </w:r>
      <w:proofErr w:type="spellStart"/>
      <w:r w:rsidR="00704F9B" w:rsidRPr="003A1152">
        <w:rPr>
          <w:rFonts w:ascii="Times New Roman" w:hAnsi="Times New Roman" w:cs="Times New Roman"/>
          <w:bCs/>
          <w:color w:val="000000" w:themeColor="text1"/>
          <w:sz w:val="22"/>
        </w:rPr>
        <w:t>Ribocentre</w:t>
      </w:r>
      <w:proofErr w:type="spellEnd"/>
      <w:r w:rsidR="00704F9B" w:rsidRPr="003A1152">
        <w:rPr>
          <w:rFonts w:ascii="Times New Roman" w:hAnsi="Times New Roman" w:cs="Times New Roman"/>
          <w:bCs/>
          <w:color w:val="000000" w:themeColor="text1"/>
          <w:sz w:val="22"/>
        </w:rPr>
        <w:t xml:space="preserve"> database</w:t>
      </w:r>
      <w:r w:rsidRPr="003A1152">
        <w:rPr>
          <w:rFonts w:ascii="Times New Roman" w:hAnsi="Times New Roman" w:cs="Times New Roman"/>
          <w:bCs/>
          <w:color w:val="000000" w:themeColor="text1"/>
          <w:sz w:val="22"/>
        </w:rPr>
        <w:t>.</w:t>
      </w:r>
    </w:p>
    <w:tbl>
      <w:tblPr>
        <w:tblW w:w="82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720"/>
        <w:gridCol w:w="625"/>
        <w:gridCol w:w="905"/>
        <w:gridCol w:w="3240"/>
        <w:gridCol w:w="1710"/>
      </w:tblGrid>
      <w:tr w:rsidR="00857308" w:rsidRPr="00320155" w14:paraId="7BEB2D1A" w14:textId="23B79F42" w:rsidTr="00857308">
        <w:trPr>
          <w:cantSplit/>
          <w:tblHeader/>
        </w:trPr>
        <w:tc>
          <w:tcPr>
            <w:tcW w:w="1080" w:type="dxa"/>
            <w:shd w:val="clear" w:color="auto" w:fill="auto"/>
            <w:vAlign w:val="center"/>
          </w:tcPr>
          <w:p w14:paraId="171E6033" w14:textId="7FB448FE" w:rsidR="00857308" w:rsidRPr="00320155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2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5D33F7" w14:textId="1885A31B" w:rsidR="00857308" w:rsidRPr="00320155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DB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chai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br/>
              <w:t>*</w:t>
            </w:r>
          </w:p>
        </w:tc>
        <w:tc>
          <w:tcPr>
            <w:tcW w:w="625" w:type="dxa"/>
            <w:vAlign w:val="center"/>
          </w:tcPr>
          <w:p w14:paraId="299F2E06" w14:textId="6F2F29D3" w:rsidR="00857308" w:rsidRPr="00FF7399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Length</w:t>
            </w:r>
          </w:p>
        </w:tc>
        <w:tc>
          <w:tcPr>
            <w:tcW w:w="905" w:type="dxa"/>
            <w:vAlign w:val="center"/>
          </w:tcPr>
          <w:p w14:paraId="5AB564DC" w14:textId="4D852158" w:rsidR="00857308" w:rsidRPr="00FF7399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fam</w:t>
            </w:r>
            <w:proofErr w:type="spellEnd"/>
          </w:p>
        </w:tc>
        <w:tc>
          <w:tcPr>
            <w:tcW w:w="3240" w:type="dxa"/>
            <w:vAlign w:val="center"/>
          </w:tcPr>
          <w:p w14:paraId="5CD7AC72" w14:textId="2E4AF96E" w:rsidR="00857308" w:rsidRPr="00857308" w:rsidRDefault="00857308" w:rsidP="008573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ctive site</w:t>
            </w:r>
            <w:r w:rsidR="008D486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nucleotides </w:t>
            </w:r>
            <w:r w:rsidRPr="00857308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0" w:type="dxa"/>
            <w:vAlign w:val="center"/>
          </w:tcPr>
          <w:p w14:paraId="56657739" w14:textId="05093617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escription</w:t>
            </w:r>
          </w:p>
        </w:tc>
      </w:tr>
      <w:tr w:rsidR="00857308" w:rsidRPr="00C2560C" w14:paraId="016F8339" w14:textId="0D9BB428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5681ACE8" w14:textId="7186234E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DV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D32AC1" w14:textId="1C0824C0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rf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B</w:t>
            </w:r>
            <w:proofErr w:type="gramEnd"/>
          </w:p>
        </w:tc>
        <w:tc>
          <w:tcPr>
            <w:tcW w:w="625" w:type="dxa"/>
            <w:vAlign w:val="center"/>
          </w:tcPr>
          <w:p w14:paraId="0B1C0C3A" w14:textId="486F8782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5" w:type="dxa"/>
            <w:vAlign w:val="center"/>
          </w:tcPr>
          <w:p w14:paraId="4E0DC5F1" w14:textId="619ECAB1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94</w:t>
            </w:r>
          </w:p>
        </w:tc>
        <w:tc>
          <w:tcPr>
            <w:tcW w:w="3240" w:type="dxa"/>
            <w:vAlign w:val="center"/>
          </w:tcPr>
          <w:p w14:paraId="5B170EEC" w14:textId="24A12BB4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0,101,16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(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,3,6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295B0BF8" w14:textId="7E63B7CA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patitis delta virus (HDV) ribozyme</w:t>
            </w:r>
          </w:p>
        </w:tc>
      </w:tr>
      <w:tr w:rsidR="00857308" w:rsidRPr="00C2560C" w14:paraId="640E0781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02428E42" w14:textId="42119274" w:rsidR="00857308" w:rsidRPr="0090699E" w:rsidRDefault="00857308" w:rsidP="001B77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DV-lik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5831A6" w14:textId="2A9E233C" w:rsidR="00857308" w:rsidRPr="0090699E" w:rsidRDefault="00857308" w:rsidP="001B77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qr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:B</w:t>
            </w:r>
            <w:proofErr w:type="gramEnd"/>
          </w:p>
        </w:tc>
        <w:tc>
          <w:tcPr>
            <w:tcW w:w="625" w:type="dxa"/>
            <w:vAlign w:val="center"/>
          </w:tcPr>
          <w:p w14:paraId="28758593" w14:textId="7E81089D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05" w:type="dxa"/>
            <w:vAlign w:val="center"/>
          </w:tcPr>
          <w:p w14:paraId="3F9221D5" w14:textId="12199539" w:rsidR="00857308" w:rsidRPr="0090699E" w:rsidRDefault="00857308" w:rsidP="001B77EA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114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622</w:t>
            </w:r>
          </w:p>
        </w:tc>
        <w:tc>
          <w:tcPr>
            <w:tcW w:w="3240" w:type="dxa"/>
            <w:vAlign w:val="center"/>
          </w:tcPr>
          <w:p w14:paraId="6428C284" w14:textId="60E4D3E7" w:rsidR="00857308" w:rsidRPr="0090699E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710" w:type="dxa"/>
            <w:vAlign w:val="center"/>
          </w:tcPr>
          <w:p w14:paraId="4A1A0A68" w14:textId="209C26FE" w:rsidR="00857308" w:rsidRPr="001B02DF" w:rsidRDefault="00857308" w:rsidP="00F120AA">
            <w:pPr>
              <w:pStyle w:val="ListParagraph"/>
              <w:ind w:left="-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114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DV-like ribozyme</w:t>
            </w:r>
          </w:p>
        </w:tc>
      </w:tr>
      <w:tr w:rsidR="00857308" w:rsidRPr="00C2560C" w14:paraId="0B32864D" w14:textId="24E6EDBB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4D688F31" w14:textId="528EB44C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irpin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4A1B6D" w14:textId="051FB8B3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m5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B</w:t>
            </w:r>
            <w:proofErr w:type="gramEnd"/>
          </w:p>
        </w:tc>
        <w:tc>
          <w:tcPr>
            <w:tcW w:w="625" w:type="dxa"/>
            <w:vAlign w:val="center"/>
          </w:tcPr>
          <w:p w14:paraId="190B002A" w14:textId="34266123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05" w:type="dxa"/>
            <w:vAlign w:val="center"/>
          </w:tcPr>
          <w:p w14:paraId="5611FD62" w14:textId="04E98A74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17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419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4191</w:t>
            </w:r>
          </w:p>
        </w:tc>
        <w:tc>
          <w:tcPr>
            <w:tcW w:w="3240" w:type="dxa"/>
            <w:vAlign w:val="center"/>
          </w:tcPr>
          <w:p w14:paraId="213806F4" w14:textId="0E71372C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,57</w:t>
            </w:r>
          </w:p>
        </w:tc>
        <w:tc>
          <w:tcPr>
            <w:tcW w:w="1710" w:type="dxa"/>
            <w:vAlign w:val="center"/>
          </w:tcPr>
          <w:p w14:paraId="4A3AE118" w14:textId="42046296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irpin ribozymes</w:t>
            </w:r>
          </w:p>
        </w:tc>
      </w:tr>
      <w:tr w:rsidR="00857308" w:rsidRPr="00C2560C" w14:paraId="58BAD91F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74F196E9" w14:textId="3D46E078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tchet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375955" w14:textId="0E6D148F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jq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A</w:t>
            </w:r>
            <w:proofErr w:type="gramEnd"/>
          </w:p>
        </w:tc>
        <w:tc>
          <w:tcPr>
            <w:tcW w:w="625" w:type="dxa"/>
            <w:vAlign w:val="center"/>
          </w:tcPr>
          <w:p w14:paraId="2D6B1947" w14:textId="47D2F0F2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05" w:type="dxa"/>
            <w:vAlign w:val="center"/>
          </w:tcPr>
          <w:p w14:paraId="00B574F7" w14:textId="1A02E8D8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678</w:t>
            </w:r>
          </w:p>
        </w:tc>
        <w:tc>
          <w:tcPr>
            <w:tcW w:w="3240" w:type="dxa"/>
            <w:vAlign w:val="center"/>
          </w:tcPr>
          <w:p w14:paraId="4C54D5BC" w14:textId="7CAB55BF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,31,62,63,64</w:t>
            </w:r>
          </w:p>
        </w:tc>
        <w:tc>
          <w:tcPr>
            <w:tcW w:w="1710" w:type="dxa"/>
            <w:vAlign w:val="center"/>
          </w:tcPr>
          <w:p w14:paraId="0DC1A3F0" w14:textId="6FECAC27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tchet ribozyme</w:t>
            </w:r>
          </w:p>
        </w:tc>
      </w:tr>
      <w:tr w:rsidR="00857308" w:rsidRPr="00C2560C" w14:paraId="360B8952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1AB5CB63" w14:textId="659541B6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istol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486690" w14:textId="4CCC6F8C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r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A</w:t>
            </w:r>
            <w:proofErr w:type="gramEnd"/>
          </w:p>
        </w:tc>
        <w:tc>
          <w:tcPr>
            <w:tcW w:w="625" w:type="dxa"/>
            <w:vAlign w:val="center"/>
          </w:tcPr>
          <w:p w14:paraId="339374BC" w14:textId="779365F8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05" w:type="dxa"/>
            <w:vAlign w:val="center"/>
          </w:tcPr>
          <w:p w14:paraId="3AF222A5" w14:textId="62C7AF6E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679</w:t>
            </w:r>
          </w:p>
        </w:tc>
        <w:tc>
          <w:tcPr>
            <w:tcW w:w="3240" w:type="dxa"/>
            <w:vAlign w:val="center"/>
          </w:tcPr>
          <w:p w14:paraId="244AF494" w14:textId="77777777" w:rsidR="00857308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,33,40,41,42</w:t>
            </w:r>
          </w:p>
          <w:p w14:paraId="7627DF51" w14:textId="702E7409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1,32,39,40,4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42DD1215" w14:textId="2BED6FFD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stol ribozyme</w:t>
            </w:r>
          </w:p>
        </w:tc>
      </w:tr>
      <w:tr w:rsidR="00857308" w:rsidRPr="00C2560C" w14:paraId="188B193D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10A304F5" w14:textId="4EEE14E0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NaseP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5901D257" w14:textId="093CFA3C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q1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B</w:t>
            </w:r>
            <w:proofErr w:type="gramEnd"/>
          </w:p>
        </w:tc>
        <w:tc>
          <w:tcPr>
            <w:tcW w:w="625" w:type="dxa"/>
            <w:vAlign w:val="center"/>
          </w:tcPr>
          <w:p w14:paraId="35EF3B4F" w14:textId="2EAE469B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905" w:type="dxa"/>
            <w:vAlign w:val="center"/>
          </w:tcPr>
          <w:p w14:paraId="35C30829" w14:textId="43133B9A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0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1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3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37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35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375</w:t>
            </w:r>
          </w:p>
        </w:tc>
        <w:tc>
          <w:tcPr>
            <w:tcW w:w="3240" w:type="dxa"/>
            <w:vAlign w:val="center"/>
          </w:tcPr>
          <w:p w14:paraId="161CEB28" w14:textId="6D419709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9,50,51,52,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1,322,323</w:t>
            </w:r>
          </w:p>
        </w:tc>
        <w:tc>
          <w:tcPr>
            <w:tcW w:w="1710" w:type="dxa"/>
            <w:vAlign w:val="center"/>
          </w:tcPr>
          <w:p w14:paraId="455CEA08" w14:textId="6CFF7C17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ibonuclease (RNase) P</w:t>
            </w:r>
          </w:p>
        </w:tc>
      </w:tr>
      <w:tr w:rsidR="00857308" w:rsidRPr="00C2560C" w14:paraId="74E44AD9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4624DE3E" w14:textId="20487D36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ibosom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6EC280" w14:textId="7696DBC1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vqn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0</w:t>
            </w:r>
          </w:p>
        </w:tc>
        <w:tc>
          <w:tcPr>
            <w:tcW w:w="625" w:type="dxa"/>
            <w:vAlign w:val="center"/>
          </w:tcPr>
          <w:p w14:paraId="2728510A" w14:textId="0C5D9860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905" w:type="dxa"/>
            <w:vAlign w:val="center"/>
          </w:tcPr>
          <w:p w14:paraId="50B9AA5F" w14:textId="2AEFEBFE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0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54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54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54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546</w:t>
            </w:r>
          </w:p>
        </w:tc>
        <w:tc>
          <w:tcPr>
            <w:tcW w:w="3240" w:type="dxa"/>
            <w:vAlign w:val="center"/>
          </w:tcPr>
          <w:p w14:paraId="313C1C76" w14:textId="46A197FE" w:rsidR="00857308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284,2285,2485,2486,2487,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541,2588,2618,2620,2637</w:t>
            </w:r>
          </w:p>
          <w:p w14:paraId="7DC9F21F" w14:textId="37CFE385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06,807,1002,1003,1004,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058,1105,1135,1137,115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79CE2813" w14:textId="410C4672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ibosome</w:t>
            </w:r>
            <w:r w:rsidRPr="001B0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large subunit</w:t>
            </w:r>
          </w:p>
        </w:tc>
      </w:tr>
      <w:tr w:rsidR="00857308" w:rsidRPr="00C2560C" w14:paraId="4B28EA7E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34721B86" w14:textId="0EF75457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S-ribozym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96A82B" w14:textId="10018C44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r4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A</w:t>
            </w:r>
            <w:proofErr w:type="gramEnd"/>
          </w:p>
        </w:tc>
        <w:tc>
          <w:tcPr>
            <w:tcW w:w="625" w:type="dxa"/>
            <w:vAlign w:val="center"/>
          </w:tcPr>
          <w:p w14:paraId="66BE44D9" w14:textId="4D2B1F80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05" w:type="dxa"/>
            <w:vAlign w:val="center"/>
          </w:tcPr>
          <w:p w14:paraId="2C6420C2" w14:textId="4BA988EB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3240" w:type="dxa"/>
            <w:vAlign w:val="center"/>
          </w:tcPr>
          <w:p w14:paraId="7E2372BE" w14:textId="77777777" w:rsidR="00857308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20,621,638,751</w:t>
            </w:r>
          </w:p>
          <w:p w14:paraId="184989D8" w14:textId="5C13EA05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,21,38,15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4286DF14" w14:textId="1C7DEC51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rkud</w:t>
            </w:r>
            <w:proofErr w:type="spellEnd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satellite (VS) ribozyme</w:t>
            </w:r>
          </w:p>
        </w:tc>
      </w:tr>
      <w:tr w:rsidR="00857308" w:rsidRPr="00C2560C" w14:paraId="3A4DDF87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0B8A6CDE" w14:textId="25DFA137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lms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587F3433" w14:textId="04843738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ho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B</w:t>
            </w:r>
            <w:proofErr w:type="gramEnd"/>
          </w:p>
        </w:tc>
        <w:tc>
          <w:tcPr>
            <w:tcW w:w="625" w:type="dxa"/>
            <w:vAlign w:val="center"/>
          </w:tcPr>
          <w:p w14:paraId="2302612B" w14:textId="53576DFC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05" w:type="dxa"/>
            <w:vAlign w:val="center"/>
          </w:tcPr>
          <w:p w14:paraId="2D5683E4" w14:textId="05B5705E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234</w:t>
            </w:r>
          </w:p>
        </w:tc>
        <w:tc>
          <w:tcPr>
            <w:tcW w:w="3240" w:type="dxa"/>
            <w:vAlign w:val="center"/>
          </w:tcPr>
          <w:p w14:paraId="6B0E906D" w14:textId="1843B751" w:rsidR="00857308" w:rsidRPr="001D7343" w:rsidRDefault="00857308" w:rsidP="00857308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18)</w:t>
            </w:r>
          </w:p>
        </w:tc>
        <w:tc>
          <w:tcPr>
            <w:tcW w:w="1710" w:type="dxa"/>
            <w:vAlign w:val="center"/>
          </w:tcPr>
          <w:p w14:paraId="0B8CF98A" w14:textId="0B8AFDFD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lmS</w:t>
            </w:r>
            <w:proofErr w:type="spellEnd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riboswitch</w:t>
            </w:r>
          </w:p>
        </w:tc>
      </w:tr>
      <w:tr w:rsidR="00857308" w:rsidRPr="00C2560C" w14:paraId="57A632C5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0E0081AE" w14:textId="40826E4E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roupI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447BBA2A" w14:textId="453C6D5E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ez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N</w:t>
            </w:r>
            <w:proofErr w:type="gramEnd"/>
          </w:p>
        </w:tc>
        <w:tc>
          <w:tcPr>
            <w:tcW w:w="625" w:type="dxa"/>
            <w:vAlign w:val="center"/>
          </w:tcPr>
          <w:p w14:paraId="59A1C1CF" w14:textId="3F31EC8B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905" w:type="dxa"/>
            <w:vAlign w:val="center"/>
          </w:tcPr>
          <w:p w14:paraId="2D951943" w14:textId="1C378317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28</w:t>
            </w:r>
          </w:p>
        </w:tc>
        <w:tc>
          <w:tcPr>
            <w:tcW w:w="3240" w:type="dxa"/>
            <w:vAlign w:val="center"/>
          </w:tcPr>
          <w:p w14:paraId="661BE840" w14:textId="0ADB9A04" w:rsidR="00857308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61,262,263,264,265,266,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06,309,310,311,312</w:t>
            </w:r>
          </w:p>
          <w:p w14:paraId="4BF6EADE" w14:textId="0D33D7E9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40,241,242,243,244,245,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85,288,289,290,29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597E26E0" w14:textId="0F712F57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roup I intron</w:t>
            </w:r>
          </w:p>
        </w:tc>
      </w:tr>
      <w:tr w:rsidR="00857308" w:rsidRPr="00C2560C" w14:paraId="110C085B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36432EB9" w14:textId="2BDAB46A" w:rsidR="00857308" w:rsidRPr="0090699E" w:rsidRDefault="00857308" w:rsidP="001B77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C-ribozyme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643198" w14:textId="4B2C5807" w:rsidR="00857308" w:rsidRPr="0090699E" w:rsidRDefault="00857308" w:rsidP="001B77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p8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z:A</w:t>
            </w:r>
            <w:proofErr w:type="gramEnd"/>
          </w:p>
        </w:tc>
        <w:tc>
          <w:tcPr>
            <w:tcW w:w="625" w:type="dxa"/>
            <w:vAlign w:val="center"/>
          </w:tcPr>
          <w:p w14:paraId="00CF6B84" w14:textId="1EADFAEB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05" w:type="dxa"/>
            <w:vAlign w:val="center"/>
          </w:tcPr>
          <w:p w14:paraId="305C4B85" w14:textId="2C2B0B8C" w:rsidR="00857308" w:rsidRPr="0090699E" w:rsidRDefault="00857308" w:rsidP="001B77EA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573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1807</w:t>
            </w:r>
          </w:p>
        </w:tc>
        <w:tc>
          <w:tcPr>
            <w:tcW w:w="3240" w:type="dxa"/>
            <w:vAlign w:val="center"/>
          </w:tcPr>
          <w:p w14:paraId="5FC9F95E" w14:textId="0A66BD4C" w:rsidR="00857308" w:rsidRPr="0090699E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573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66,167,168,169</w:t>
            </w:r>
          </w:p>
        </w:tc>
        <w:tc>
          <w:tcPr>
            <w:tcW w:w="1710" w:type="dxa"/>
            <w:vAlign w:val="center"/>
          </w:tcPr>
          <w:p w14:paraId="10B1D383" w14:textId="3B1E879B" w:rsidR="00857308" w:rsidRPr="0090699E" w:rsidRDefault="00857308" w:rsidP="00F120AA">
            <w:pPr>
              <w:pStyle w:val="ListParagraph"/>
              <w:ind w:left="-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</w:t>
            </w:r>
            <w:r w:rsidRPr="008573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iat capping ribozyme</w:t>
            </w:r>
          </w:p>
        </w:tc>
      </w:tr>
      <w:tr w:rsidR="00857308" w:rsidRPr="00C2560C" w14:paraId="5EE335FA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2F17CB40" w14:textId="0431CD50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roupII</w:t>
            </w:r>
            <w:proofErr w:type="spellEnd"/>
          </w:p>
        </w:tc>
        <w:tc>
          <w:tcPr>
            <w:tcW w:w="720" w:type="dxa"/>
            <w:shd w:val="clear" w:color="auto" w:fill="auto"/>
            <w:vAlign w:val="center"/>
          </w:tcPr>
          <w:p w14:paraId="3EDD169D" w14:textId="3C8EA40B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r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A</w:t>
            </w:r>
            <w:proofErr w:type="gramEnd"/>
          </w:p>
        </w:tc>
        <w:tc>
          <w:tcPr>
            <w:tcW w:w="625" w:type="dxa"/>
            <w:vAlign w:val="center"/>
          </w:tcPr>
          <w:p w14:paraId="42B96000" w14:textId="0B5F541E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905" w:type="dxa"/>
            <w:vAlign w:val="center"/>
          </w:tcPr>
          <w:p w14:paraId="5CA4A71B" w14:textId="200E2069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29</w:t>
            </w:r>
          </w:p>
        </w:tc>
        <w:tc>
          <w:tcPr>
            <w:tcW w:w="3240" w:type="dxa"/>
            <w:vAlign w:val="center"/>
          </w:tcPr>
          <w:p w14:paraId="33AB9F1C" w14:textId="20E66517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58,359,375,376,377</w:t>
            </w:r>
          </w:p>
        </w:tc>
        <w:tc>
          <w:tcPr>
            <w:tcW w:w="1710" w:type="dxa"/>
            <w:vAlign w:val="center"/>
          </w:tcPr>
          <w:p w14:paraId="5E43821B" w14:textId="20C758E9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roup II intron</w:t>
            </w:r>
          </w:p>
        </w:tc>
      </w:tr>
      <w:tr w:rsidR="00857308" w:rsidRPr="00C2560C" w14:paraId="6302F9ED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152068A7" w14:textId="1AAAA496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mm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5B97A7" w14:textId="4D15EDA6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zd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A</w:t>
            </w:r>
            <w:proofErr w:type="gramEnd"/>
          </w:p>
        </w:tc>
        <w:tc>
          <w:tcPr>
            <w:tcW w:w="625" w:type="dxa"/>
            <w:vAlign w:val="center"/>
          </w:tcPr>
          <w:p w14:paraId="2FD591FF" w14:textId="77198443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5" w:type="dxa"/>
            <w:vAlign w:val="center"/>
          </w:tcPr>
          <w:p w14:paraId="2F4EC38C" w14:textId="75D0231C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00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016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27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27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27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3152</w:t>
            </w:r>
          </w:p>
        </w:tc>
        <w:tc>
          <w:tcPr>
            <w:tcW w:w="3240" w:type="dxa"/>
            <w:vAlign w:val="center"/>
          </w:tcPr>
          <w:p w14:paraId="7E8EEA6E" w14:textId="77777777" w:rsidR="00857308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0,36</w:t>
            </w:r>
          </w:p>
          <w:p w14:paraId="7BB09883" w14:textId="284084B1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9,3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35719F8F" w14:textId="50B50484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mmerhead ribozyme</w:t>
            </w:r>
          </w:p>
        </w:tc>
      </w:tr>
      <w:tr w:rsidR="00857308" w:rsidRPr="00C2560C" w14:paraId="41E0A224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513A4136" w14:textId="4B7B28F9" w:rsidR="00857308" w:rsidRPr="00522D14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wister-sist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2E49979" w14:textId="18B2F9B7" w:rsidR="00857308" w:rsidRPr="00043324" w:rsidRDefault="00857308" w:rsidP="001B77E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t5</w:t>
            </w:r>
            <w:proofErr w:type="gramStart"/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:A</w:t>
            </w:r>
            <w:proofErr w:type="gramEnd"/>
          </w:p>
        </w:tc>
        <w:tc>
          <w:tcPr>
            <w:tcW w:w="625" w:type="dxa"/>
            <w:vAlign w:val="center"/>
          </w:tcPr>
          <w:p w14:paraId="56E07D2A" w14:textId="31C6DFB3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5" w:type="dxa"/>
            <w:vAlign w:val="center"/>
          </w:tcPr>
          <w:p w14:paraId="7D2E95A9" w14:textId="786E6C44" w:rsidR="00857308" w:rsidRPr="001D7343" w:rsidRDefault="00857308" w:rsidP="001B77EA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2681</w:t>
            </w:r>
          </w:p>
        </w:tc>
        <w:tc>
          <w:tcPr>
            <w:tcW w:w="3240" w:type="dxa"/>
            <w:vAlign w:val="center"/>
          </w:tcPr>
          <w:p w14:paraId="7F3079B0" w14:textId="3F3C7479" w:rsidR="00857308" w:rsidRPr="001D7343" w:rsidRDefault="00857308" w:rsidP="00BB31E5">
            <w:pPr>
              <w:pStyle w:val="ListParagraph"/>
              <w:ind w:left="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,9,54,55</w:t>
            </w:r>
          </w:p>
        </w:tc>
        <w:tc>
          <w:tcPr>
            <w:tcW w:w="1710" w:type="dxa"/>
            <w:vAlign w:val="center"/>
          </w:tcPr>
          <w:p w14:paraId="3ED30E84" w14:textId="638D1DFC" w:rsidR="00857308" w:rsidRPr="001D7343" w:rsidRDefault="00857308" w:rsidP="00F120AA">
            <w:pPr>
              <w:pStyle w:val="ListParagraph"/>
              <w:ind w:left="-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wister sister (TS)</w:t>
            </w:r>
            <w:r w:rsidRPr="001B02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06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ibozyme</w:t>
            </w:r>
          </w:p>
        </w:tc>
      </w:tr>
      <w:tr w:rsidR="00857308" w:rsidRPr="00C2560C" w14:paraId="5B712997" w14:textId="77777777" w:rsidTr="00857308">
        <w:trPr>
          <w:cantSplit/>
        </w:trPr>
        <w:tc>
          <w:tcPr>
            <w:tcW w:w="1080" w:type="dxa"/>
            <w:shd w:val="clear" w:color="auto" w:fill="auto"/>
            <w:vAlign w:val="center"/>
          </w:tcPr>
          <w:p w14:paraId="00C75DBE" w14:textId="7225FAFF" w:rsidR="00857308" w:rsidRPr="0090699E" w:rsidRDefault="00857308" w:rsidP="001B77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wiste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6401A2" w14:textId="44BAFD4A" w:rsidR="00857308" w:rsidRPr="0090699E" w:rsidRDefault="00857308" w:rsidP="001B77E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ji:A</w:t>
            </w:r>
            <w:proofErr w:type="gramEnd"/>
          </w:p>
        </w:tc>
        <w:tc>
          <w:tcPr>
            <w:tcW w:w="625" w:type="dxa"/>
            <w:vAlign w:val="center"/>
          </w:tcPr>
          <w:p w14:paraId="469FAC39" w14:textId="6A803B21" w:rsidR="00857308" w:rsidRDefault="00857308" w:rsidP="001B77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5" w:type="dxa"/>
            <w:vAlign w:val="center"/>
          </w:tcPr>
          <w:p w14:paraId="769EDC32" w14:textId="20E2EEE2" w:rsidR="00857308" w:rsidRPr="0090699E" w:rsidRDefault="00857308" w:rsidP="001B77EA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20A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F03160</w:t>
            </w:r>
          </w:p>
        </w:tc>
        <w:tc>
          <w:tcPr>
            <w:tcW w:w="3240" w:type="dxa"/>
            <w:vAlign w:val="center"/>
          </w:tcPr>
          <w:p w14:paraId="6609AF20" w14:textId="77777777" w:rsidR="00857308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,45</w:t>
            </w:r>
          </w:p>
          <w:p w14:paraId="47727408" w14:textId="3A80B007" w:rsidR="00857308" w:rsidRPr="0090699E" w:rsidRDefault="00857308" w:rsidP="00BB31E5">
            <w:pPr>
              <w:pStyle w:val="ListParagraph"/>
              <w:ind w:left="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7,43)</w:t>
            </w:r>
          </w:p>
        </w:tc>
        <w:tc>
          <w:tcPr>
            <w:tcW w:w="1710" w:type="dxa"/>
            <w:vAlign w:val="center"/>
          </w:tcPr>
          <w:p w14:paraId="2ACED293" w14:textId="38AA075C" w:rsidR="00857308" w:rsidRPr="0090699E" w:rsidRDefault="00857308" w:rsidP="00F120AA">
            <w:pPr>
              <w:pStyle w:val="ListParagraph"/>
              <w:ind w:left="-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wister ribozyme</w:t>
            </w:r>
          </w:p>
        </w:tc>
      </w:tr>
    </w:tbl>
    <w:p w14:paraId="119EF4A5" w14:textId="046D6AEA" w:rsidR="0090699E" w:rsidRPr="003A1152" w:rsidRDefault="006415EB" w:rsidP="00472E5A">
      <w:pPr>
        <w:rPr>
          <w:rFonts w:ascii="Times New Roman" w:eastAsia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* </w:t>
      </w:r>
      <w:r w:rsidRPr="0090699E">
        <w:rPr>
          <w:rFonts w:ascii="Times New Roman" w:eastAsia="Times New Roman" w:hAnsi="Times New Roman" w:cs="Times New Roman"/>
          <w:kern w:val="0"/>
          <w:sz w:val="20"/>
          <w:szCs w:val="20"/>
        </w:rPr>
        <w:t>4</w:t>
      </w:r>
      <w:proofErr w:type="gramStart"/>
      <w:r w:rsidRPr="0090699E">
        <w:rPr>
          <w:rFonts w:ascii="Times New Roman" w:eastAsia="Times New Roman" w:hAnsi="Times New Roman" w:cs="Times New Roman"/>
          <w:kern w:val="0"/>
          <w:sz w:val="20"/>
          <w:szCs w:val="20"/>
        </w:rPr>
        <w:t>prf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:B</w:t>
      </w:r>
      <w:proofErr w:type="gramEnd"/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means PDB 4prf chain B. For </w:t>
      </w:r>
      <w:r w:rsidR="00171C33">
        <w:rPr>
          <w:rFonts w:ascii="Times New Roman" w:eastAsia="Times New Roman" w:hAnsi="Times New Roman" w:cs="Times New Roman"/>
          <w:kern w:val="0"/>
          <w:sz w:val="20"/>
          <w:szCs w:val="20"/>
        </w:rPr>
        <w:t>the ribosome large subunit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, only the last 1429 nucleotides at the 3’ terminal </w:t>
      </w:r>
      <w:r w:rsidR="00301A7E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of 1vqn:0 </w:t>
      </w:r>
      <w:proofErr w:type="gramStart"/>
      <w:r>
        <w:rPr>
          <w:rFonts w:ascii="Times New Roman" w:eastAsia="Times New Roman" w:hAnsi="Times New Roman" w:cs="Times New Roman"/>
          <w:kern w:val="0"/>
          <w:sz w:val="20"/>
          <w:szCs w:val="20"/>
        </w:rPr>
        <w:t>are</w:t>
      </w:r>
      <w:proofErr w:type="gramEnd"/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 w:rsidR="00B54BC4">
        <w:rPr>
          <w:rFonts w:ascii="Times New Roman" w:eastAsia="Times New Roman" w:hAnsi="Times New Roman" w:cs="Times New Roman"/>
          <w:kern w:val="0"/>
          <w:sz w:val="20"/>
          <w:szCs w:val="20"/>
        </w:rPr>
        <w:t>considered</w:t>
      </w:r>
      <w:r w:rsidR="00704F9B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by FURNA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>, as the full length chain is too long to process (2749 nucleotides) and the first 1320 nucleotides do not contain an</w:t>
      </w:r>
      <w:r w:rsidRPr="003A1152">
        <w:rPr>
          <w:rFonts w:ascii="Times New Roman" w:eastAsia="Times New Roman" w:hAnsi="Times New Roman" w:cs="Times New Roman"/>
          <w:kern w:val="0"/>
          <w:sz w:val="20"/>
          <w:szCs w:val="20"/>
        </w:rPr>
        <w:t>y nucleotides critical for the catalytic activity,</w:t>
      </w:r>
    </w:p>
    <w:p w14:paraId="5369B956" w14:textId="6011DCFA" w:rsidR="008D4864" w:rsidRPr="003A1152" w:rsidRDefault="008D4864" w:rsidP="00472E5A">
      <w:pPr>
        <w:rPr>
          <w:rFonts w:ascii="Times New Roman" w:hAnsi="Times New Roman" w:cs="Times New Roman"/>
          <w:color w:val="000000" w:themeColor="text1"/>
        </w:rPr>
      </w:pPr>
      <w:r w:rsidRPr="003A115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†</w:t>
      </w:r>
      <w:r w:rsidRPr="003A115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Values within the parenthesis are the </w:t>
      </w:r>
      <w:r w:rsidR="003A1152">
        <w:rPr>
          <w:rFonts w:ascii="Times New Roman" w:eastAsia="Times New Roman" w:hAnsi="Times New Roman" w:cs="Times New Roman"/>
          <w:kern w:val="0"/>
          <w:sz w:val="20"/>
          <w:szCs w:val="20"/>
        </w:rPr>
        <w:t>nucleotide residue numbers after reindexing all residues of the PDB chain starting from 1.</w:t>
      </w:r>
      <w:r w:rsidR="00AA4ACB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If they are the same as the original nucleotide numbers in the PDB file, they are not shown.</w:t>
      </w:r>
    </w:p>
    <w:p w14:paraId="2427CB3F" w14:textId="77777777" w:rsidR="00472E5A" w:rsidRPr="00425530" w:rsidRDefault="00472E5A" w:rsidP="007A71A1">
      <w:pPr>
        <w:widowControl/>
        <w:rPr>
          <w:rFonts w:ascii="Times New Roman" w:hAnsi="Times New Roman" w:cs="Times New Roman"/>
          <w:b/>
          <w:sz w:val="22"/>
        </w:rPr>
      </w:pPr>
    </w:p>
    <w:sectPr w:rsidR="00472E5A" w:rsidRPr="00425530" w:rsidSect="00C96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B0CEE1" w14:textId="77777777" w:rsidR="00C6117E" w:rsidRDefault="00C6117E" w:rsidP="00C64EB3">
      <w:r>
        <w:separator/>
      </w:r>
    </w:p>
  </w:endnote>
  <w:endnote w:type="continuationSeparator" w:id="0">
    <w:p w14:paraId="4343C7FC" w14:textId="77777777" w:rsidR="00C6117E" w:rsidRDefault="00C6117E" w:rsidP="00C64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F9FCF" w14:textId="77777777" w:rsidR="00C6117E" w:rsidRDefault="00C6117E" w:rsidP="00C64EB3">
      <w:r>
        <w:separator/>
      </w:r>
    </w:p>
  </w:footnote>
  <w:footnote w:type="continuationSeparator" w:id="0">
    <w:p w14:paraId="729A59EA" w14:textId="77777777" w:rsidR="00C6117E" w:rsidRDefault="00C6117E" w:rsidP="00C64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9F5B3F"/>
    <w:multiLevelType w:val="hybridMultilevel"/>
    <w:tmpl w:val="8508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5065E"/>
    <w:multiLevelType w:val="hybridMultilevel"/>
    <w:tmpl w:val="E226633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" w15:restartNumberingAfterBreak="0">
    <w:nsid w:val="6C775C92"/>
    <w:multiLevelType w:val="hybridMultilevel"/>
    <w:tmpl w:val="3E8E3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C505F"/>
    <w:multiLevelType w:val="hybridMultilevel"/>
    <w:tmpl w:val="207EE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501067">
    <w:abstractNumId w:val="0"/>
  </w:num>
  <w:num w:numId="2" w16cid:durableId="310594652">
    <w:abstractNumId w:val="3"/>
  </w:num>
  <w:num w:numId="3" w16cid:durableId="2126388236">
    <w:abstractNumId w:val="1"/>
  </w:num>
  <w:num w:numId="4" w16cid:durableId="171721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9tavrf3zfvvuefpwvprsx9derfr9vv55pt&quot;&gt;bio&lt;record-ids&gt;&lt;item&gt;261&lt;/item&gt;&lt;item&gt;320&lt;/item&gt;&lt;item&gt;321&lt;/item&gt;&lt;item&gt;322&lt;/item&gt;&lt;item&gt;328&lt;/item&gt;&lt;/record-ids&gt;&lt;/item&gt;&lt;/Libraries&gt;"/>
  </w:docVars>
  <w:rsids>
    <w:rsidRoot w:val="00D373F2"/>
    <w:rsid w:val="00003A76"/>
    <w:rsid w:val="00004350"/>
    <w:rsid w:val="0000661A"/>
    <w:rsid w:val="0000664C"/>
    <w:rsid w:val="00006E6C"/>
    <w:rsid w:val="00010920"/>
    <w:rsid w:val="000110ED"/>
    <w:rsid w:val="0001167D"/>
    <w:rsid w:val="00012277"/>
    <w:rsid w:val="00012298"/>
    <w:rsid w:val="0001274C"/>
    <w:rsid w:val="000131A6"/>
    <w:rsid w:val="00014581"/>
    <w:rsid w:val="00014A3E"/>
    <w:rsid w:val="00016516"/>
    <w:rsid w:val="00016CB8"/>
    <w:rsid w:val="00017457"/>
    <w:rsid w:val="000177A6"/>
    <w:rsid w:val="000206D9"/>
    <w:rsid w:val="00022180"/>
    <w:rsid w:val="00024237"/>
    <w:rsid w:val="00024485"/>
    <w:rsid w:val="00024D00"/>
    <w:rsid w:val="00024D9F"/>
    <w:rsid w:val="00025981"/>
    <w:rsid w:val="000259BC"/>
    <w:rsid w:val="000303AE"/>
    <w:rsid w:val="00030566"/>
    <w:rsid w:val="000315BB"/>
    <w:rsid w:val="00031C10"/>
    <w:rsid w:val="00032F47"/>
    <w:rsid w:val="000350F0"/>
    <w:rsid w:val="0003783B"/>
    <w:rsid w:val="000405E2"/>
    <w:rsid w:val="00041BC2"/>
    <w:rsid w:val="000423AD"/>
    <w:rsid w:val="00043324"/>
    <w:rsid w:val="000440CE"/>
    <w:rsid w:val="00045606"/>
    <w:rsid w:val="000458BB"/>
    <w:rsid w:val="00047133"/>
    <w:rsid w:val="00047745"/>
    <w:rsid w:val="00047EEF"/>
    <w:rsid w:val="00051705"/>
    <w:rsid w:val="0005275A"/>
    <w:rsid w:val="00053C3A"/>
    <w:rsid w:val="000558E8"/>
    <w:rsid w:val="00055BD9"/>
    <w:rsid w:val="00056D42"/>
    <w:rsid w:val="00057934"/>
    <w:rsid w:val="00057A95"/>
    <w:rsid w:val="0006071B"/>
    <w:rsid w:val="0006100E"/>
    <w:rsid w:val="0006570D"/>
    <w:rsid w:val="000660DF"/>
    <w:rsid w:val="00066D37"/>
    <w:rsid w:val="00071C97"/>
    <w:rsid w:val="00072FF0"/>
    <w:rsid w:val="00073DEC"/>
    <w:rsid w:val="00075264"/>
    <w:rsid w:val="00082C92"/>
    <w:rsid w:val="00085FFF"/>
    <w:rsid w:val="000875D2"/>
    <w:rsid w:val="000900BC"/>
    <w:rsid w:val="000909C2"/>
    <w:rsid w:val="00093929"/>
    <w:rsid w:val="000950EC"/>
    <w:rsid w:val="00095986"/>
    <w:rsid w:val="00096037"/>
    <w:rsid w:val="00096473"/>
    <w:rsid w:val="00097CA5"/>
    <w:rsid w:val="000A10F4"/>
    <w:rsid w:val="000A157C"/>
    <w:rsid w:val="000A250E"/>
    <w:rsid w:val="000A3544"/>
    <w:rsid w:val="000A4EB4"/>
    <w:rsid w:val="000A533E"/>
    <w:rsid w:val="000A5540"/>
    <w:rsid w:val="000A6AAA"/>
    <w:rsid w:val="000A717D"/>
    <w:rsid w:val="000A7B9B"/>
    <w:rsid w:val="000B029A"/>
    <w:rsid w:val="000B16D6"/>
    <w:rsid w:val="000B16EE"/>
    <w:rsid w:val="000B20B7"/>
    <w:rsid w:val="000B31B0"/>
    <w:rsid w:val="000B3792"/>
    <w:rsid w:val="000B4AA3"/>
    <w:rsid w:val="000B5410"/>
    <w:rsid w:val="000B573E"/>
    <w:rsid w:val="000B5C51"/>
    <w:rsid w:val="000B60F4"/>
    <w:rsid w:val="000B6517"/>
    <w:rsid w:val="000C1383"/>
    <w:rsid w:val="000C14F8"/>
    <w:rsid w:val="000C1A1A"/>
    <w:rsid w:val="000C4111"/>
    <w:rsid w:val="000C4987"/>
    <w:rsid w:val="000C5120"/>
    <w:rsid w:val="000C5D94"/>
    <w:rsid w:val="000C616C"/>
    <w:rsid w:val="000C6228"/>
    <w:rsid w:val="000C6F71"/>
    <w:rsid w:val="000C7E76"/>
    <w:rsid w:val="000D24CF"/>
    <w:rsid w:val="000D4F99"/>
    <w:rsid w:val="000D4FB7"/>
    <w:rsid w:val="000D512B"/>
    <w:rsid w:val="000D53A8"/>
    <w:rsid w:val="000D6688"/>
    <w:rsid w:val="000D6ACE"/>
    <w:rsid w:val="000D7FE7"/>
    <w:rsid w:val="000E09B1"/>
    <w:rsid w:val="000E16FB"/>
    <w:rsid w:val="000E4B03"/>
    <w:rsid w:val="000E5D95"/>
    <w:rsid w:val="000F0AB6"/>
    <w:rsid w:val="000F12A7"/>
    <w:rsid w:val="000F1820"/>
    <w:rsid w:val="000F2A3B"/>
    <w:rsid w:val="000F36B0"/>
    <w:rsid w:val="000F41A5"/>
    <w:rsid w:val="000F5225"/>
    <w:rsid w:val="000F6069"/>
    <w:rsid w:val="000F6DF5"/>
    <w:rsid w:val="00100EAA"/>
    <w:rsid w:val="00103AEA"/>
    <w:rsid w:val="0010450A"/>
    <w:rsid w:val="00105F61"/>
    <w:rsid w:val="001060ED"/>
    <w:rsid w:val="0010610C"/>
    <w:rsid w:val="00106A27"/>
    <w:rsid w:val="001111A4"/>
    <w:rsid w:val="001119CA"/>
    <w:rsid w:val="00113C8E"/>
    <w:rsid w:val="001140AD"/>
    <w:rsid w:val="00116F39"/>
    <w:rsid w:val="001178D0"/>
    <w:rsid w:val="00117F20"/>
    <w:rsid w:val="00120619"/>
    <w:rsid w:val="001208FF"/>
    <w:rsid w:val="00121646"/>
    <w:rsid w:val="00125391"/>
    <w:rsid w:val="00130803"/>
    <w:rsid w:val="00131457"/>
    <w:rsid w:val="001315A0"/>
    <w:rsid w:val="00132822"/>
    <w:rsid w:val="0013322F"/>
    <w:rsid w:val="00133983"/>
    <w:rsid w:val="0013463B"/>
    <w:rsid w:val="001403A2"/>
    <w:rsid w:val="00140C87"/>
    <w:rsid w:val="00141622"/>
    <w:rsid w:val="00141683"/>
    <w:rsid w:val="001432BD"/>
    <w:rsid w:val="00144FC6"/>
    <w:rsid w:val="00146E5C"/>
    <w:rsid w:val="00147CC4"/>
    <w:rsid w:val="00150DEA"/>
    <w:rsid w:val="00152812"/>
    <w:rsid w:val="00152D23"/>
    <w:rsid w:val="00154E9E"/>
    <w:rsid w:val="00155E5A"/>
    <w:rsid w:val="00160B92"/>
    <w:rsid w:val="00160F97"/>
    <w:rsid w:val="00163292"/>
    <w:rsid w:val="00167188"/>
    <w:rsid w:val="00170FBF"/>
    <w:rsid w:val="00171C33"/>
    <w:rsid w:val="00175EDE"/>
    <w:rsid w:val="001762D7"/>
    <w:rsid w:val="00176CB3"/>
    <w:rsid w:val="00177DBC"/>
    <w:rsid w:val="00180115"/>
    <w:rsid w:val="001812DF"/>
    <w:rsid w:val="00181381"/>
    <w:rsid w:val="001828B0"/>
    <w:rsid w:val="00183000"/>
    <w:rsid w:val="001850D9"/>
    <w:rsid w:val="001865BA"/>
    <w:rsid w:val="0019073A"/>
    <w:rsid w:val="0019217E"/>
    <w:rsid w:val="0019310D"/>
    <w:rsid w:val="00193394"/>
    <w:rsid w:val="00193F3E"/>
    <w:rsid w:val="00194384"/>
    <w:rsid w:val="001946B2"/>
    <w:rsid w:val="001955A0"/>
    <w:rsid w:val="00195DE0"/>
    <w:rsid w:val="00197105"/>
    <w:rsid w:val="001A15D1"/>
    <w:rsid w:val="001A3444"/>
    <w:rsid w:val="001A366D"/>
    <w:rsid w:val="001A3766"/>
    <w:rsid w:val="001A464C"/>
    <w:rsid w:val="001A5E37"/>
    <w:rsid w:val="001A6403"/>
    <w:rsid w:val="001B02DF"/>
    <w:rsid w:val="001B1FA5"/>
    <w:rsid w:val="001B200F"/>
    <w:rsid w:val="001B2789"/>
    <w:rsid w:val="001B342C"/>
    <w:rsid w:val="001B3C41"/>
    <w:rsid w:val="001B4B54"/>
    <w:rsid w:val="001B5155"/>
    <w:rsid w:val="001B5ED9"/>
    <w:rsid w:val="001B657A"/>
    <w:rsid w:val="001B77EA"/>
    <w:rsid w:val="001C0030"/>
    <w:rsid w:val="001C2CD2"/>
    <w:rsid w:val="001C3773"/>
    <w:rsid w:val="001C4952"/>
    <w:rsid w:val="001C49FB"/>
    <w:rsid w:val="001C4DE4"/>
    <w:rsid w:val="001C68F2"/>
    <w:rsid w:val="001D2A0F"/>
    <w:rsid w:val="001D3BDB"/>
    <w:rsid w:val="001D46A1"/>
    <w:rsid w:val="001D5325"/>
    <w:rsid w:val="001D5ACE"/>
    <w:rsid w:val="001D626B"/>
    <w:rsid w:val="001D7343"/>
    <w:rsid w:val="001E15A4"/>
    <w:rsid w:val="001E31EE"/>
    <w:rsid w:val="001E3E80"/>
    <w:rsid w:val="001E40E8"/>
    <w:rsid w:val="001E4E23"/>
    <w:rsid w:val="001E54E8"/>
    <w:rsid w:val="001E5F9A"/>
    <w:rsid w:val="001E6E5E"/>
    <w:rsid w:val="001E7FE8"/>
    <w:rsid w:val="001F0827"/>
    <w:rsid w:val="001F0AE4"/>
    <w:rsid w:val="001F0FA1"/>
    <w:rsid w:val="001F3EA9"/>
    <w:rsid w:val="001F56DD"/>
    <w:rsid w:val="001F6462"/>
    <w:rsid w:val="001F78D2"/>
    <w:rsid w:val="002023D6"/>
    <w:rsid w:val="00202B35"/>
    <w:rsid w:val="00202E8C"/>
    <w:rsid w:val="00203124"/>
    <w:rsid w:val="0020435F"/>
    <w:rsid w:val="00204B0A"/>
    <w:rsid w:val="00206FF8"/>
    <w:rsid w:val="00207B51"/>
    <w:rsid w:val="00210AA5"/>
    <w:rsid w:val="002111D8"/>
    <w:rsid w:val="002116DA"/>
    <w:rsid w:val="00211BBE"/>
    <w:rsid w:val="00211E66"/>
    <w:rsid w:val="00212257"/>
    <w:rsid w:val="00212B4C"/>
    <w:rsid w:val="002132EC"/>
    <w:rsid w:val="002137C3"/>
    <w:rsid w:val="00213882"/>
    <w:rsid w:val="00214113"/>
    <w:rsid w:val="00214EBC"/>
    <w:rsid w:val="002159F1"/>
    <w:rsid w:val="00215D8A"/>
    <w:rsid w:val="00215DA4"/>
    <w:rsid w:val="002165AC"/>
    <w:rsid w:val="00216777"/>
    <w:rsid w:val="00221352"/>
    <w:rsid w:val="00221A7F"/>
    <w:rsid w:val="00222634"/>
    <w:rsid w:val="0022476F"/>
    <w:rsid w:val="00224CCB"/>
    <w:rsid w:val="00225C5E"/>
    <w:rsid w:val="00226ADC"/>
    <w:rsid w:val="0023200C"/>
    <w:rsid w:val="002323AA"/>
    <w:rsid w:val="002323DA"/>
    <w:rsid w:val="00232545"/>
    <w:rsid w:val="00234EF0"/>
    <w:rsid w:val="00237C57"/>
    <w:rsid w:val="00237F26"/>
    <w:rsid w:val="00240393"/>
    <w:rsid w:val="002407D2"/>
    <w:rsid w:val="00241AF4"/>
    <w:rsid w:val="002431F2"/>
    <w:rsid w:val="002456B2"/>
    <w:rsid w:val="00246537"/>
    <w:rsid w:val="00247830"/>
    <w:rsid w:val="002505BC"/>
    <w:rsid w:val="00251687"/>
    <w:rsid w:val="00251DBE"/>
    <w:rsid w:val="002541DD"/>
    <w:rsid w:val="00255753"/>
    <w:rsid w:val="00255E81"/>
    <w:rsid w:val="00256002"/>
    <w:rsid w:val="002568F5"/>
    <w:rsid w:val="00257141"/>
    <w:rsid w:val="00257A6F"/>
    <w:rsid w:val="00257F97"/>
    <w:rsid w:val="00264343"/>
    <w:rsid w:val="0026719D"/>
    <w:rsid w:val="00267355"/>
    <w:rsid w:val="0026744C"/>
    <w:rsid w:val="00267559"/>
    <w:rsid w:val="002679B9"/>
    <w:rsid w:val="0027092B"/>
    <w:rsid w:val="002715DB"/>
    <w:rsid w:val="00271A22"/>
    <w:rsid w:val="00271F37"/>
    <w:rsid w:val="002722C4"/>
    <w:rsid w:val="00272AEA"/>
    <w:rsid w:val="00277C7E"/>
    <w:rsid w:val="002817E6"/>
    <w:rsid w:val="00282046"/>
    <w:rsid w:val="0028304B"/>
    <w:rsid w:val="00284648"/>
    <w:rsid w:val="002856A9"/>
    <w:rsid w:val="00292D58"/>
    <w:rsid w:val="00292FF4"/>
    <w:rsid w:val="0029369B"/>
    <w:rsid w:val="002938C5"/>
    <w:rsid w:val="00294FA5"/>
    <w:rsid w:val="0029565D"/>
    <w:rsid w:val="002961B9"/>
    <w:rsid w:val="00296DFB"/>
    <w:rsid w:val="002A0AF4"/>
    <w:rsid w:val="002A115A"/>
    <w:rsid w:val="002A1F61"/>
    <w:rsid w:val="002A2135"/>
    <w:rsid w:val="002A2E64"/>
    <w:rsid w:val="002A3D75"/>
    <w:rsid w:val="002A5BDC"/>
    <w:rsid w:val="002B0547"/>
    <w:rsid w:val="002B0EC3"/>
    <w:rsid w:val="002B10A5"/>
    <w:rsid w:val="002B3FB3"/>
    <w:rsid w:val="002B4013"/>
    <w:rsid w:val="002B5DC2"/>
    <w:rsid w:val="002C1F8E"/>
    <w:rsid w:val="002C3E7D"/>
    <w:rsid w:val="002C4D3B"/>
    <w:rsid w:val="002C5A92"/>
    <w:rsid w:val="002C6C84"/>
    <w:rsid w:val="002D1CC0"/>
    <w:rsid w:val="002D2965"/>
    <w:rsid w:val="002D4448"/>
    <w:rsid w:val="002D4897"/>
    <w:rsid w:val="002D7665"/>
    <w:rsid w:val="002D7FEA"/>
    <w:rsid w:val="002E27A4"/>
    <w:rsid w:val="002E3215"/>
    <w:rsid w:val="002E6653"/>
    <w:rsid w:val="002E683B"/>
    <w:rsid w:val="002E696A"/>
    <w:rsid w:val="002E7A89"/>
    <w:rsid w:val="002F256A"/>
    <w:rsid w:val="002F2905"/>
    <w:rsid w:val="002F32CA"/>
    <w:rsid w:val="002F3FE2"/>
    <w:rsid w:val="002F4060"/>
    <w:rsid w:val="002F41B1"/>
    <w:rsid w:val="002F539E"/>
    <w:rsid w:val="002F580B"/>
    <w:rsid w:val="002F7FB3"/>
    <w:rsid w:val="00300755"/>
    <w:rsid w:val="00301A7E"/>
    <w:rsid w:val="00305210"/>
    <w:rsid w:val="003055C5"/>
    <w:rsid w:val="0030620B"/>
    <w:rsid w:val="00306D91"/>
    <w:rsid w:val="00307FAC"/>
    <w:rsid w:val="00313706"/>
    <w:rsid w:val="003160E5"/>
    <w:rsid w:val="00316217"/>
    <w:rsid w:val="00316963"/>
    <w:rsid w:val="0031782E"/>
    <w:rsid w:val="00320155"/>
    <w:rsid w:val="00320C04"/>
    <w:rsid w:val="00321A70"/>
    <w:rsid w:val="003229EF"/>
    <w:rsid w:val="00323D99"/>
    <w:rsid w:val="00327B33"/>
    <w:rsid w:val="0033042A"/>
    <w:rsid w:val="00330A7D"/>
    <w:rsid w:val="00331CF3"/>
    <w:rsid w:val="00334BE4"/>
    <w:rsid w:val="0033664B"/>
    <w:rsid w:val="0034394F"/>
    <w:rsid w:val="0034446C"/>
    <w:rsid w:val="003447E4"/>
    <w:rsid w:val="00344EA6"/>
    <w:rsid w:val="00345AA6"/>
    <w:rsid w:val="00347A8E"/>
    <w:rsid w:val="003504C5"/>
    <w:rsid w:val="003537B2"/>
    <w:rsid w:val="00354AA5"/>
    <w:rsid w:val="00355A3A"/>
    <w:rsid w:val="003578C5"/>
    <w:rsid w:val="00360278"/>
    <w:rsid w:val="00363640"/>
    <w:rsid w:val="00372E03"/>
    <w:rsid w:val="00372F0E"/>
    <w:rsid w:val="0037318E"/>
    <w:rsid w:val="0037318F"/>
    <w:rsid w:val="00373D54"/>
    <w:rsid w:val="00375AE3"/>
    <w:rsid w:val="0037710F"/>
    <w:rsid w:val="0037738E"/>
    <w:rsid w:val="003773E5"/>
    <w:rsid w:val="0038270E"/>
    <w:rsid w:val="003833AD"/>
    <w:rsid w:val="00383ACD"/>
    <w:rsid w:val="00383C35"/>
    <w:rsid w:val="003842E0"/>
    <w:rsid w:val="003849F7"/>
    <w:rsid w:val="003853DD"/>
    <w:rsid w:val="00386A52"/>
    <w:rsid w:val="00391FDF"/>
    <w:rsid w:val="0039304C"/>
    <w:rsid w:val="003938D3"/>
    <w:rsid w:val="003956E2"/>
    <w:rsid w:val="00396098"/>
    <w:rsid w:val="00397829"/>
    <w:rsid w:val="003A1152"/>
    <w:rsid w:val="003A18DB"/>
    <w:rsid w:val="003A397C"/>
    <w:rsid w:val="003A4BA9"/>
    <w:rsid w:val="003A6D80"/>
    <w:rsid w:val="003A6F6E"/>
    <w:rsid w:val="003B0662"/>
    <w:rsid w:val="003B3301"/>
    <w:rsid w:val="003B4C8E"/>
    <w:rsid w:val="003B5379"/>
    <w:rsid w:val="003B5A49"/>
    <w:rsid w:val="003B603E"/>
    <w:rsid w:val="003B6533"/>
    <w:rsid w:val="003B74E4"/>
    <w:rsid w:val="003B7608"/>
    <w:rsid w:val="003C1116"/>
    <w:rsid w:val="003C153D"/>
    <w:rsid w:val="003C2343"/>
    <w:rsid w:val="003C2600"/>
    <w:rsid w:val="003C2655"/>
    <w:rsid w:val="003C2CBB"/>
    <w:rsid w:val="003C5903"/>
    <w:rsid w:val="003C6DDA"/>
    <w:rsid w:val="003C74B1"/>
    <w:rsid w:val="003D09C4"/>
    <w:rsid w:val="003D1644"/>
    <w:rsid w:val="003D1C7D"/>
    <w:rsid w:val="003D2344"/>
    <w:rsid w:val="003D2C31"/>
    <w:rsid w:val="003D4E92"/>
    <w:rsid w:val="003D5173"/>
    <w:rsid w:val="003D7A91"/>
    <w:rsid w:val="003D7AF5"/>
    <w:rsid w:val="003D7FC3"/>
    <w:rsid w:val="003E2452"/>
    <w:rsid w:val="003E2BF2"/>
    <w:rsid w:val="003E2F9A"/>
    <w:rsid w:val="003E33F5"/>
    <w:rsid w:val="003E487C"/>
    <w:rsid w:val="003E5690"/>
    <w:rsid w:val="003F0D19"/>
    <w:rsid w:val="003F0FDD"/>
    <w:rsid w:val="003F25FE"/>
    <w:rsid w:val="003F2601"/>
    <w:rsid w:val="003F2BDF"/>
    <w:rsid w:val="003F3E67"/>
    <w:rsid w:val="003F3F6A"/>
    <w:rsid w:val="003F57D1"/>
    <w:rsid w:val="003F5921"/>
    <w:rsid w:val="003F774B"/>
    <w:rsid w:val="003F7957"/>
    <w:rsid w:val="004006D9"/>
    <w:rsid w:val="00401FF4"/>
    <w:rsid w:val="0040228A"/>
    <w:rsid w:val="00403EAA"/>
    <w:rsid w:val="0040409A"/>
    <w:rsid w:val="00404F30"/>
    <w:rsid w:val="004060ED"/>
    <w:rsid w:val="00406DE1"/>
    <w:rsid w:val="004109FB"/>
    <w:rsid w:val="00410E28"/>
    <w:rsid w:val="0041140E"/>
    <w:rsid w:val="00412E58"/>
    <w:rsid w:val="00412EA2"/>
    <w:rsid w:val="00413169"/>
    <w:rsid w:val="004133AC"/>
    <w:rsid w:val="00413895"/>
    <w:rsid w:val="004140B7"/>
    <w:rsid w:val="004143F5"/>
    <w:rsid w:val="00425144"/>
    <w:rsid w:val="00425530"/>
    <w:rsid w:val="00430313"/>
    <w:rsid w:val="00430928"/>
    <w:rsid w:val="00430A41"/>
    <w:rsid w:val="00431159"/>
    <w:rsid w:val="00431E47"/>
    <w:rsid w:val="00431F5F"/>
    <w:rsid w:val="00432B35"/>
    <w:rsid w:val="004401E6"/>
    <w:rsid w:val="00440780"/>
    <w:rsid w:val="00440FF0"/>
    <w:rsid w:val="00442882"/>
    <w:rsid w:val="004430F9"/>
    <w:rsid w:val="00443E60"/>
    <w:rsid w:val="00446583"/>
    <w:rsid w:val="0045010C"/>
    <w:rsid w:val="0045119A"/>
    <w:rsid w:val="00454A95"/>
    <w:rsid w:val="00454D39"/>
    <w:rsid w:val="00456241"/>
    <w:rsid w:val="004576D0"/>
    <w:rsid w:val="00460B8E"/>
    <w:rsid w:val="00461713"/>
    <w:rsid w:val="00461726"/>
    <w:rsid w:val="00461A60"/>
    <w:rsid w:val="004620B6"/>
    <w:rsid w:val="004630BC"/>
    <w:rsid w:val="004638A9"/>
    <w:rsid w:val="00464AD7"/>
    <w:rsid w:val="00470CA9"/>
    <w:rsid w:val="00472E5A"/>
    <w:rsid w:val="004732DB"/>
    <w:rsid w:val="00473357"/>
    <w:rsid w:val="00474FF3"/>
    <w:rsid w:val="004752A1"/>
    <w:rsid w:val="00475999"/>
    <w:rsid w:val="00475F9C"/>
    <w:rsid w:val="00477FA7"/>
    <w:rsid w:val="00481152"/>
    <w:rsid w:val="00483139"/>
    <w:rsid w:val="00486B6F"/>
    <w:rsid w:val="0049269E"/>
    <w:rsid w:val="00493D83"/>
    <w:rsid w:val="00495E1E"/>
    <w:rsid w:val="00497110"/>
    <w:rsid w:val="004A03F8"/>
    <w:rsid w:val="004A1088"/>
    <w:rsid w:val="004A129C"/>
    <w:rsid w:val="004A148D"/>
    <w:rsid w:val="004A1B7D"/>
    <w:rsid w:val="004A1D1E"/>
    <w:rsid w:val="004A1D60"/>
    <w:rsid w:val="004A5598"/>
    <w:rsid w:val="004A5A76"/>
    <w:rsid w:val="004A6AEE"/>
    <w:rsid w:val="004B158B"/>
    <w:rsid w:val="004B1FB3"/>
    <w:rsid w:val="004B28E3"/>
    <w:rsid w:val="004B4DC5"/>
    <w:rsid w:val="004B5526"/>
    <w:rsid w:val="004B6DA7"/>
    <w:rsid w:val="004B7141"/>
    <w:rsid w:val="004C0F81"/>
    <w:rsid w:val="004C15E5"/>
    <w:rsid w:val="004C21BF"/>
    <w:rsid w:val="004D080E"/>
    <w:rsid w:val="004D154D"/>
    <w:rsid w:val="004D16A9"/>
    <w:rsid w:val="004D1923"/>
    <w:rsid w:val="004D3614"/>
    <w:rsid w:val="004D3AE0"/>
    <w:rsid w:val="004D4812"/>
    <w:rsid w:val="004D4859"/>
    <w:rsid w:val="004D5CDB"/>
    <w:rsid w:val="004D630A"/>
    <w:rsid w:val="004E01EA"/>
    <w:rsid w:val="004E140F"/>
    <w:rsid w:val="004E18FF"/>
    <w:rsid w:val="004E199B"/>
    <w:rsid w:val="004E1DD7"/>
    <w:rsid w:val="004E4D21"/>
    <w:rsid w:val="004E587D"/>
    <w:rsid w:val="004E6685"/>
    <w:rsid w:val="004E7C12"/>
    <w:rsid w:val="004F15B6"/>
    <w:rsid w:val="004F6AEE"/>
    <w:rsid w:val="004F6E0B"/>
    <w:rsid w:val="005004E1"/>
    <w:rsid w:val="0050064A"/>
    <w:rsid w:val="005023E3"/>
    <w:rsid w:val="00506BDE"/>
    <w:rsid w:val="0050760A"/>
    <w:rsid w:val="00507F45"/>
    <w:rsid w:val="0051148F"/>
    <w:rsid w:val="00512C03"/>
    <w:rsid w:val="00513E91"/>
    <w:rsid w:val="0051639B"/>
    <w:rsid w:val="00520773"/>
    <w:rsid w:val="00520A49"/>
    <w:rsid w:val="005215B2"/>
    <w:rsid w:val="00522D14"/>
    <w:rsid w:val="00523BD6"/>
    <w:rsid w:val="00523FDF"/>
    <w:rsid w:val="00525098"/>
    <w:rsid w:val="005265E3"/>
    <w:rsid w:val="00532D15"/>
    <w:rsid w:val="005347E9"/>
    <w:rsid w:val="00534A86"/>
    <w:rsid w:val="00534FD7"/>
    <w:rsid w:val="005359B2"/>
    <w:rsid w:val="00536454"/>
    <w:rsid w:val="005375C8"/>
    <w:rsid w:val="0054060A"/>
    <w:rsid w:val="005415D9"/>
    <w:rsid w:val="00541BA8"/>
    <w:rsid w:val="005432C2"/>
    <w:rsid w:val="0054631E"/>
    <w:rsid w:val="005468E0"/>
    <w:rsid w:val="00547020"/>
    <w:rsid w:val="005471B2"/>
    <w:rsid w:val="0055042F"/>
    <w:rsid w:val="00551358"/>
    <w:rsid w:val="005515A3"/>
    <w:rsid w:val="00552953"/>
    <w:rsid w:val="0055493B"/>
    <w:rsid w:val="005551D2"/>
    <w:rsid w:val="005552B7"/>
    <w:rsid w:val="005561B3"/>
    <w:rsid w:val="005566FC"/>
    <w:rsid w:val="00564462"/>
    <w:rsid w:val="00565CA3"/>
    <w:rsid w:val="005665CC"/>
    <w:rsid w:val="005668A8"/>
    <w:rsid w:val="00566BD2"/>
    <w:rsid w:val="00567E26"/>
    <w:rsid w:val="0057005D"/>
    <w:rsid w:val="0057186D"/>
    <w:rsid w:val="00571B94"/>
    <w:rsid w:val="005760BC"/>
    <w:rsid w:val="005765AC"/>
    <w:rsid w:val="00576D31"/>
    <w:rsid w:val="005820A2"/>
    <w:rsid w:val="00582410"/>
    <w:rsid w:val="00582B2E"/>
    <w:rsid w:val="00583820"/>
    <w:rsid w:val="00583BAF"/>
    <w:rsid w:val="0058797D"/>
    <w:rsid w:val="00591AF6"/>
    <w:rsid w:val="00591F5D"/>
    <w:rsid w:val="00592915"/>
    <w:rsid w:val="00593DA8"/>
    <w:rsid w:val="00594B02"/>
    <w:rsid w:val="00595DED"/>
    <w:rsid w:val="005A1BEE"/>
    <w:rsid w:val="005A24A4"/>
    <w:rsid w:val="005A5F1F"/>
    <w:rsid w:val="005A6A0E"/>
    <w:rsid w:val="005A7F4C"/>
    <w:rsid w:val="005B3DCA"/>
    <w:rsid w:val="005B3F2E"/>
    <w:rsid w:val="005B442B"/>
    <w:rsid w:val="005B5B6D"/>
    <w:rsid w:val="005B5E15"/>
    <w:rsid w:val="005B68CA"/>
    <w:rsid w:val="005B7829"/>
    <w:rsid w:val="005C0009"/>
    <w:rsid w:val="005C1460"/>
    <w:rsid w:val="005C3651"/>
    <w:rsid w:val="005C736A"/>
    <w:rsid w:val="005C7502"/>
    <w:rsid w:val="005D0634"/>
    <w:rsid w:val="005D201E"/>
    <w:rsid w:val="005D2505"/>
    <w:rsid w:val="005D2A62"/>
    <w:rsid w:val="005D32D8"/>
    <w:rsid w:val="005D525A"/>
    <w:rsid w:val="005D59B8"/>
    <w:rsid w:val="005D64B1"/>
    <w:rsid w:val="005E0E42"/>
    <w:rsid w:val="005E185D"/>
    <w:rsid w:val="005E2441"/>
    <w:rsid w:val="005E27A9"/>
    <w:rsid w:val="005E324C"/>
    <w:rsid w:val="005E4229"/>
    <w:rsid w:val="005E5776"/>
    <w:rsid w:val="005E596D"/>
    <w:rsid w:val="005E6E5E"/>
    <w:rsid w:val="005E703E"/>
    <w:rsid w:val="005E7A08"/>
    <w:rsid w:val="005F18FF"/>
    <w:rsid w:val="005F41D0"/>
    <w:rsid w:val="005F49A8"/>
    <w:rsid w:val="005F543D"/>
    <w:rsid w:val="00601892"/>
    <w:rsid w:val="00601F45"/>
    <w:rsid w:val="00604EF6"/>
    <w:rsid w:val="00605FC6"/>
    <w:rsid w:val="006114D4"/>
    <w:rsid w:val="00612296"/>
    <w:rsid w:val="006123D7"/>
    <w:rsid w:val="006124AC"/>
    <w:rsid w:val="00612AA2"/>
    <w:rsid w:val="006140CC"/>
    <w:rsid w:val="006148CC"/>
    <w:rsid w:val="00617CE1"/>
    <w:rsid w:val="00617F2D"/>
    <w:rsid w:val="00621F4B"/>
    <w:rsid w:val="00623198"/>
    <w:rsid w:val="00627503"/>
    <w:rsid w:val="00633764"/>
    <w:rsid w:val="006348B1"/>
    <w:rsid w:val="00635FA5"/>
    <w:rsid w:val="00636A52"/>
    <w:rsid w:val="006415EB"/>
    <w:rsid w:val="006420D7"/>
    <w:rsid w:val="00643658"/>
    <w:rsid w:val="00645898"/>
    <w:rsid w:val="00646EAA"/>
    <w:rsid w:val="006475B7"/>
    <w:rsid w:val="00650339"/>
    <w:rsid w:val="0065256B"/>
    <w:rsid w:val="00653F45"/>
    <w:rsid w:val="00654042"/>
    <w:rsid w:val="00654377"/>
    <w:rsid w:val="006558DB"/>
    <w:rsid w:val="0065676E"/>
    <w:rsid w:val="00660285"/>
    <w:rsid w:val="00661540"/>
    <w:rsid w:val="006615D5"/>
    <w:rsid w:val="00662525"/>
    <w:rsid w:val="00662EF3"/>
    <w:rsid w:val="00663754"/>
    <w:rsid w:val="006639F9"/>
    <w:rsid w:val="006641D7"/>
    <w:rsid w:val="00664606"/>
    <w:rsid w:val="006706DF"/>
    <w:rsid w:val="0067093E"/>
    <w:rsid w:val="00670CBA"/>
    <w:rsid w:val="0067323F"/>
    <w:rsid w:val="00674F54"/>
    <w:rsid w:val="006800A7"/>
    <w:rsid w:val="00680496"/>
    <w:rsid w:val="00680969"/>
    <w:rsid w:val="00680A83"/>
    <w:rsid w:val="006812A0"/>
    <w:rsid w:val="006828FF"/>
    <w:rsid w:val="00682C9A"/>
    <w:rsid w:val="0068312B"/>
    <w:rsid w:val="006860A4"/>
    <w:rsid w:val="006860C3"/>
    <w:rsid w:val="00686A8F"/>
    <w:rsid w:val="00690A52"/>
    <w:rsid w:val="00691310"/>
    <w:rsid w:val="00691543"/>
    <w:rsid w:val="00691A19"/>
    <w:rsid w:val="0069351E"/>
    <w:rsid w:val="00694537"/>
    <w:rsid w:val="006950E4"/>
    <w:rsid w:val="006952B9"/>
    <w:rsid w:val="006A05FC"/>
    <w:rsid w:val="006A0664"/>
    <w:rsid w:val="006A148A"/>
    <w:rsid w:val="006A2E1F"/>
    <w:rsid w:val="006A301A"/>
    <w:rsid w:val="006A355E"/>
    <w:rsid w:val="006A362C"/>
    <w:rsid w:val="006A439F"/>
    <w:rsid w:val="006A4F1D"/>
    <w:rsid w:val="006A62F2"/>
    <w:rsid w:val="006A686E"/>
    <w:rsid w:val="006A69E4"/>
    <w:rsid w:val="006A79C7"/>
    <w:rsid w:val="006B217C"/>
    <w:rsid w:val="006B34F2"/>
    <w:rsid w:val="006B5A3D"/>
    <w:rsid w:val="006B5EE8"/>
    <w:rsid w:val="006B76C3"/>
    <w:rsid w:val="006B7B42"/>
    <w:rsid w:val="006C113A"/>
    <w:rsid w:val="006C295E"/>
    <w:rsid w:val="006C32AE"/>
    <w:rsid w:val="006C6352"/>
    <w:rsid w:val="006C764E"/>
    <w:rsid w:val="006C78F7"/>
    <w:rsid w:val="006C7DD0"/>
    <w:rsid w:val="006D16D6"/>
    <w:rsid w:val="006D2499"/>
    <w:rsid w:val="006D2880"/>
    <w:rsid w:val="006D5EC4"/>
    <w:rsid w:val="006D6CAB"/>
    <w:rsid w:val="006D73E7"/>
    <w:rsid w:val="006E2117"/>
    <w:rsid w:val="006E3066"/>
    <w:rsid w:val="006E44D4"/>
    <w:rsid w:val="006E4678"/>
    <w:rsid w:val="006E46B2"/>
    <w:rsid w:val="006E6A1A"/>
    <w:rsid w:val="006E793A"/>
    <w:rsid w:val="006E7D76"/>
    <w:rsid w:val="006F067F"/>
    <w:rsid w:val="006F0788"/>
    <w:rsid w:val="006F087F"/>
    <w:rsid w:val="006F0AF5"/>
    <w:rsid w:val="006F18C7"/>
    <w:rsid w:val="006F1FCB"/>
    <w:rsid w:val="006F2866"/>
    <w:rsid w:val="006F37CF"/>
    <w:rsid w:val="006F3C72"/>
    <w:rsid w:val="006F7B41"/>
    <w:rsid w:val="0070027C"/>
    <w:rsid w:val="00700293"/>
    <w:rsid w:val="00700DA9"/>
    <w:rsid w:val="00700E7C"/>
    <w:rsid w:val="0070222D"/>
    <w:rsid w:val="0070261E"/>
    <w:rsid w:val="007026C8"/>
    <w:rsid w:val="007037BB"/>
    <w:rsid w:val="00703DD0"/>
    <w:rsid w:val="00704962"/>
    <w:rsid w:val="00704E46"/>
    <w:rsid w:val="00704F9B"/>
    <w:rsid w:val="00705531"/>
    <w:rsid w:val="007062C1"/>
    <w:rsid w:val="00706E98"/>
    <w:rsid w:val="00707A9B"/>
    <w:rsid w:val="00707EB1"/>
    <w:rsid w:val="007110FE"/>
    <w:rsid w:val="00712C2A"/>
    <w:rsid w:val="00713007"/>
    <w:rsid w:val="0071558F"/>
    <w:rsid w:val="00716DF5"/>
    <w:rsid w:val="00717AF3"/>
    <w:rsid w:val="00720959"/>
    <w:rsid w:val="0072142A"/>
    <w:rsid w:val="00725CB0"/>
    <w:rsid w:val="00726576"/>
    <w:rsid w:val="00730731"/>
    <w:rsid w:val="00730FFD"/>
    <w:rsid w:val="00732219"/>
    <w:rsid w:val="007334BA"/>
    <w:rsid w:val="00733D4E"/>
    <w:rsid w:val="00735082"/>
    <w:rsid w:val="007355D4"/>
    <w:rsid w:val="00736F96"/>
    <w:rsid w:val="007374A0"/>
    <w:rsid w:val="00740481"/>
    <w:rsid w:val="00744086"/>
    <w:rsid w:val="0074793C"/>
    <w:rsid w:val="00747988"/>
    <w:rsid w:val="00750723"/>
    <w:rsid w:val="00752509"/>
    <w:rsid w:val="00753D99"/>
    <w:rsid w:val="0075440D"/>
    <w:rsid w:val="00754EBC"/>
    <w:rsid w:val="007550B4"/>
    <w:rsid w:val="00760AA4"/>
    <w:rsid w:val="00761445"/>
    <w:rsid w:val="007623A1"/>
    <w:rsid w:val="007626AD"/>
    <w:rsid w:val="00762D39"/>
    <w:rsid w:val="00764C74"/>
    <w:rsid w:val="0076576A"/>
    <w:rsid w:val="00773321"/>
    <w:rsid w:val="00775BA4"/>
    <w:rsid w:val="007767A2"/>
    <w:rsid w:val="00776ADC"/>
    <w:rsid w:val="00777792"/>
    <w:rsid w:val="007801BF"/>
    <w:rsid w:val="007822DE"/>
    <w:rsid w:val="007839BB"/>
    <w:rsid w:val="00783AC8"/>
    <w:rsid w:val="00787C2F"/>
    <w:rsid w:val="00791457"/>
    <w:rsid w:val="00792F08"/>
    <w:rsid w:val="0079617A"/>
    <w:rsid w:val="007972FE"/>
    <w:rsid w:val="007A0A39"/>
    <w:rsid w:val="007A5DC2"/>
    <w:rsid w:val="007A659D"/>
    <w:rsid w:val="007A71A1"/>
    <w:rsid w:val="007B21B1"/>
    <w:rsid w:val="007B2556"/>
    <w:rsid w:val="007B26B3"/>
    <w:rsid w:val="007B4D0A"/>
    <w:rsid w:val="007B6803"/>
    <w:rsid w:val="007B6AEC"/>
    <w:rsid w:val="007B6DFE"/>
    <w:rsid w:val="007B71F0"/>
    <w:rsid w:val="007B7CF8"/>
    <w:rsid w:val="007C06E4"/>
    <w:rsid w:val="007C0EE4"/>
    <w:rsid w:val="007C35EE"/>
    <w:rsid w:val="007C3801"/>
    <w:rsid w:val="007C4A18"/>
    <w:rsid w:val="007C4ABA"/>
    <w:rsid w:val="007C734D"/>
    <w:rsid w:val="007C738C"/>
    <w:rsid w:val="007C7C13"/>
    <w:rsid w:val="007D14A0"/>
    <w:rsid w:val="007D1EB4"/>
    <w:rsid w:val="007D3DA5"/>
    <w:rsid w:val="007D547B"/>
    <w:rsid w:val="007D71FB"/>
    <w:rsid w:val="007E08D7"/>
    <w:rsid w:val="007E137C"/>
    <w:rsid w:val="007E1821"/>
    <w:rsid w:val="007E2767"/>
    <w:rsid w:val="007E2A7A"/>
    <w:rsid w:val="007E4AAC"/>
    <w:rsid w:val="007E58D8"/>
    <w:rsid w:val="007E6BCA"/>
    <w:rsid w:val="007E7533"/>
    <w:rsid w:val="007E7D5F"/>
    <w:rsid w:val="007F0C85"/>
    <w:rsid w:val="007F12D2"/>
    <w:rsid w:val="007F147F"/>
    <w:rsid w:val="007F41FA"/>
    <w:rsid w:val="007F4BA6"/>
    <w:rsid w:val="007F5BD3"/>
    <w:rsid w:val="007F62D0"/>
    <w:rsid w:val="007F6529"/>
    <w:rsid w:val="007F6A42"/>
    <w:rsid w:val="00800A7B"/>
    <w:rsid w:val="00802233"/>
    <w:rsid w:val="00802370"/>
    <w:rsid w:val="00805989"/>
    <w:rsid w:val="008065DA"/>
    <w:rsid w:val="00806B24"/>
    <w:rsid w:val="00810111"/>
    <w:rsid w:val="0081107B"/>
    <w:rsid w:val="00811487"/>
    <w:rsid w:val="008115C8"/>
    <w:rsid w:val="008116B0"/>
    <w:rsid w:val="00815077"/>
    <w:rsid w:val="00815F81"/>
    <w:rsid w:val="008215D4"/>
    <w:rsid w:val="00822519"/>
    <w:rsid w:val="00825B77"/>
    <w:rsid w:val="00827034"/>
    <w:rsid w:val="00827430"/>
    <w:rsid w:val="00827B4D"/>
    <w:rsid w:val="00831CC5"/>
    <w:rsid w:val="00832C80"/>
    <w:rsid w:val="0083314D"/>
    <w:rsid w:val="00833BC6"/>
    <w:rsid w:val="00836934"/>
    <w:rsid w:val="00841232"/>
    <w:rsid w:val="008413C1"/>
    <w:rsid w:val="00841BAD"/>
    <w:rsid w:val="00842DCB"/>
    <w:rsid w:val="008449CA"/>
    <w:rsid w:val="00844C82"/>
    <w:rsid w:val="00844D40"/>
    <w:rsid w:val="00847C6D"/>
    <w:rsid w:val="008503C7"/>
    <w:rsid w:val="008523AC"/>
    <w:rsid w:val="0085647D"/>
    <w:rsid w:val="00856FBE"/>
    <w:rsid w:val="00857308"/>
    <w:rsid w:val="00857903"/>
    <w:rsid w:val="00860EE3"/>
    <w:rsid w:val="00861CDE"/>
    <w:rsid w:val="008647D0"/>
    <w:rsid w:val="008673F4"/>
    <w:rsid w:val="008678C7"/>
    <w:rsid w:val="00870FEE"/>
    <w:rsid w:val="008715BE"/>
    <w:rsid w:val="00871F29"/>
    <w:rsid w:val="0087267A"/>
    <w:rsid w:val="00875EC4"/>
    <w:rsid w:val="00876F91"/>
    <w:rsid w:val="008806E5"/>
    <w:rsid w:val="00881DE4"/>
    <w:rsid w:val="00883177"/>
    <w:rsid w:val="0088366D"/>
    <w:rsid w:val="0088552F"/>
    <w:rsid w:val="00886228"/>
    <w:rsid w:val="008867DF"/>
    <w:rsid w:val="00887AA5"/>
    <w:rsid w:val="0089037B"/>
    <w:rsid w:val="0089070E"/>
    <w:rsid w:val="008926B5"/>
    <w:rsid w:val="008948F6"/>
    <w:rsid w:val="00894DBD"/>
    <w:rsid w:val="0089623A"/>
    <w:rsid w:val="00896A96"/>
    <w:rsid w:val="00897B7F"/>
    <w:rsid w:val="008A08D9"/>
    <w:rsid w:val="008A12AB"/>
    <w:rsid w:val="008A13AA"/>
    <w:rsid w:val="008A5233"/>
    <w:rsid w:val="008A54E2"/>
    <w:rsid w:val="008A5897"/>
    <w:rsid w:val="008A6CFE"/>
    <w:rsid w:val="008B1222"/>
    <w:rsid w:val="008B35E9"/>
    <w:rsid w:val="008B362E"/>
    <w:rsid w:val="008B3724"/>
    <w:rsid w:val="008B5A98"/>
    <w:rsid w:val="008B5CFE"/>
    <w:rsid w:val="008B6686"/>
    <w:rsid w:val="008B7AB5"/>
    <w:rsid w:val="008C0E61"/>
    <w:rsid w:val="008C15C1"/>
    <w:rsid w:val="008C24A3"/>
    <w:rsid w:val="008C497A"/>
    <w:rsid w:val="008C62AE"/>
    <w:rsid w:val="008C6371"/>
    <w:rsid w:val="008C6F56"/>
    <w:rsid w:val="008C7C70"/>
    <w:rsid w:val="008D4864"/>
    <w:rsid w:val="008D4AC8"/>
    <w:rsid w:val="008D58F3"/>
    <w:rsid w:val="008D65FD"/>
    <w:rsid w:val="008D6823"/>
    <w:rsid w:val="008D7F6E"/>
    <w:rsid w:val="008E0D70"/>
    <w:rsid w:val="008E3DD3"/>
    <w:rsid w:val="008E5DDF"/>
    <w:rsid w:val="008E7F9E"/>
    <w:rsid w:val="008F080A"/>
    <w:rsid w:val="008F12FC"/>
    <w:rsid w:val="008F1C2D"/>
    <w:rsid w:val="008F1E00"/>
    <w:rsid w:val="008F2EB0"/>
    <w:rsid w:val="008F3C3D"/>
    <w:rsid w:val="008F3E37"/>
    <w:rsid w:val="008F5670"/>
    <w:rsid w:val="008F63D5"/>
    <w:rsid w:val="00901764"/>
    <w:rsid w:val="0090343F"/>
    <w:rsid w:val="00903859"/>
    <w:rsid w:val="0090491C"/>
    <w:rsid w:val="009056BB"/>
    <w:rsid w:val="0090699E"/>
    <w:rsid w:val="00906CA8"/>
    <w:rsid w:val="00906CCA"/>
    <w:rsid w:val="00906DD4"/>
    <w:rsid w:val="00910114"/>
    <w:rsid w:val="009115D0"/>
    <w:rsid w:val="00912E66"/>
    <w:rsid w:val="0091315C"/>
    <w:rsid w:val="00913247"/>
    <w:rsid w:val="0091329D"/>
    <w:rsid w:val="0091365F"/>
    <w:rsid w:val="00913EB7"/>
    <w:rsid w:val="00914271"/>
    <w:rsid w:val="00914717"/>
    <w:rsid w:val="00914C29"/>
    <w:rsid w:val="009166BA"/>
    <w:rsid w:val="0092073E"/>
    <w:rsid w:val="009216BC"/>
    <w:rsid w:val="00923BC2"/>
    <w:rsid w:val="00923D9E"/>
    <w:rsid w:val="00925E67"/>
    <w:rsid w:val="00926D21"/>
    <w:rsid w:val="00930163"/>
    <w:rsid w:val="00930B98"/>
    <w:rsid w:val="00931EF1"/>
    <w:rsid w:val="00932583"/>
    <w:rsid w:val="009330F7"/>
    <w:rsid w:val="00933BC8"/>
    <w:rsid w:val="009340E4"/>
    <w:rsid w:val="0093452C"/>
    <w:rsid w:val="0093587A"/>
    <w:rsid w:val="00935C94"/>
    <w:rsid w:val="00940C64"/>
    <w:rsid w:val="00943667"/>
    <w:rsid w:val="00943CE7"/>
    <w:rsid w:val="009447E4"/>
    <w:rsid w:val="00944E61"/>
    <w:rsid w:val="00945E69"/>
    <w:rsid w:val="0094609F"/>
    <w:rsid w:val="009464BC"/>
    <w:rsid w:val="00946B8A"/>
    <w:rsid w:val="00946CA4"/>
    <w:rsid w:val="00950F69"/>
    <w:rsid w:val="00954C69"/>
    <w:rsid w:val="009551CD"/>
    <w:rsid w:val="0095786D"/>
    <w:rsid w:val="00957DAB"/>
    <w:rsid w:val="00963960"/>
    <w:rsid w:val="00964044"/>
    <w:rsid w:val="009641EF"/>
    <w:rsid w:val="00964F22"/>
    <w:rsid w:val="009650E4"/>
    <w:rsid w:val="009656DE"/>
    <w:rsid w:val="00970207"/>
    <w:rsid w:val="00970AC7"/>
    <w:rsid w:val="009723B0"/>
    <w:rsid w:val="00972406"/>
    <w:rsid w:val="009747AB"/>
    <w:rsid w:val="009753B2"/>
    <w:rsid w:val="009759A3"/>
    <w:rsid w:val="009761F0"/>
    <w:rsid w:val="00982CC8"/>
    <w:rsid w:val="009870CB"/>
    <w:rsid w:val="00987697"/>
    <w:rsid w:val="0099021A"/>
    <w:rsid w:val="00990645"/>
    <w:rsid w:val="00990FC1"/>
    <w:rsid w:val="00991DFD"/>
    <w:rsid w:val="00992B72"/>
    <w:rsid w:val="00993C3F"/>
    <w:rsid w:val="0099576B"/>
    <w:rsid w:val="009971B7"/>
    <w:rsid w:val="009A17A0"/>
    <w:rsid w:val="009A1B53"/>
    <w:rsid w:val="009A1D66"/>
    <w:rsid w:val="009A25C5"/>
    <w:rsid w:val="009A30AB"/>
    <w:rsid w:val="009A427F"/>
    <w:rsid w:val="009A45F1"/>
    <w:rsid w:val="009A6F5A"/>
    <w:rsid w:val="009A74F5"/>
    <w:rsid w:val="009B0365"/>
    <w:rsid w:val="009B0752"/>
    <w:rsid w:val="009B4509"/>
    <w:rsid w:val="009B6A14"/>
    <w:rsid w:val="009B6FBF"/>
    <w:rsid w:val="009C1354"/>
    <w:rsid w:val="009C161B"/>
    <w:rsid w:val="009C163B"/>
    <w:rsid w:val="009C1655"/>
    <w:rsid w:val="009C3D21"/>
    <w:rsid w:val="009C4707"/>
    <w:rsid w:val="009C52A7"/>
    <w:rsid w:val="009C574B"/>
    <w:rsid w:val="009C5D18"/>
    <w:rsid w:val="009C67F1"/>
    <w:rsid w:val="009C6E25"/>
    <w:rsid w:val="009C7003"/>
    <w:rsid w:val="009D1968"/>
    <w:rsid w:val="009D232D"/>
    <w:rsid w:val="009D4E84"/>
    <w:rsid w:val="009D657B"/>
    <w:rsid w:val="009D6645"/>
    <w:rsid w:val="009D6B83"/>
    <w:rsid w:val="009D719A"/>
    <w:rsid w:val="009E00E1"/>
    <w:rsid w:val="009E0BF9"/>
    <w:rsid w:val="009E2A83"/>
    <w:rsid w:val="009E3D18"/>
    <w:rsid w:val="009E4E3B"/>
    <w:rsid w:val="009E570F"/>
    <w:rsid w:val="009E5943"/>
    <w:rsid w:val="009E6BE9"/>
    <w:rsid w:val="009E755D"/>
    <w:rsid w:val="009E7865"/>
    <w:rsid w:val="009F021A"/>
    <w:rsid w:val="009F0B84"/>
    <w:rsid w:val="009F2DA2"/>
    <w:rsid w:val="009F58D7"/>
    <w:rsid w:val="009F608E"/>
    <w:rsid w:val="009F64F6"/>
    <w:rsid w:val="009F74A1"/>
    <w:rsid w:val="009F7D74"/>
    <w:rsid w:val="00A03F2D"/>
    <w:rsid w:val="00A0424F"/>
    <w:rsid w:val="00A059BD"/>
    <w:rsid w:val="00A06BD1"/>
    <w:rsid w:val="00A075C0"/>
    <w:rsid w:val="00A1111A"/>
    <w:rsid w:val="00A1289F"/>
    <w:rsid w:val="00A12DAC"/>
    <w:rsid w:val="00A14B8A"/>
    <w:rsid w:val="00A150DC"/>
    <w:rsid w:val="00A1558A"/>
    <w:rsid w:val="00A15A99"/>
    <w:rsid w:val="00A172D2"/>
    <w:rsid w:val="00A17F5E"/>
    <w:rsid w:val="00A20885"/>
    <w:rsid w:val="00A20A46"/>
    <w:rsid w:val="00A21DAC"/>
    <w:rsid w:val="00A225A5"/>
    <w:rsid w:val="00A26004"/>
    <w:rsid w:val="00A2636F"/>
    <w:rsid w:val="00A26BA2"/>
    <w:rsid w:val="00A272CF"/>
    <w:rsid w:val="00A30D38"/>
    <w:rsid w:val="00A30FAC"/>
    <w:rsid w:val="00A35215"/>
    <w:rsid w:val="00A36744"/>
    <w:rsid w:val="00A3693C"/>
    <w:rsid w:val="00A36AE3"/>
    <w:rsid w:val="00A3753A"/>
    <w:rsid w:val="00A41DFB"/>
    <w:rsid w:val="00A41E5B"/>
    <w:rsid w:val="00A449FB"/>
    <w:rsid w:val="00A45463"/>
    <w:rsid w:val="00A46432"/>
    <w:rsid w:val="00A513BF"/>
    <w:rsid w:val="00A52397"/>
    <w:rsid w:val="00A52477"/>
    <w:rsid w:val="00A526D6"/>
    <w:rsid w:val="00A554C8"/>
    <w:rsid w:val="00A56ACC"/>
    <w:rsid w:val="00A57F3E"/>
    <w:rsid w:val="00A600E6"/>
    <w:rsid w:val="00A605B8"/>
    <w:rsid w:val="00A60C9F"/>
    <w:rsid w:val="00A61799"/>
    <w:rsid w:val="00A6240F"/>
    <w:rsid w:val="00A62C28"/>
    <w:rsid w:val="00A65397"/>
    <w:rsid w:val="00A65F64"/>
    <w:rsid w:val="00A66BDC"/>
    <w:rsid w:val="00A73EBC"/>
    <w:rsid w:val="00A74754"/>
    <w:rsid w:val="00A75DBC"/>
    <w:rsid w:val="00A768AF"/>
    <w:rsid w:val="00A77D67"/>
    <w:rsid w:val="00A8008C"/>
    <w:rsid w:val="00A80E52"/>
    <w:rsid w:val="00A8108B"/>
    <w:rsid w:val="00A81C80"/>
    <w:rsid w:val="00A8201D"/>
    <w:rsid w:val="00A859D6"/>
    <w:rsid w:val="00A87459"/>
    <w:rsid w:val="00A875F9"/>
    <w:rsid w:val="00A90805"/>
    <w:rsid w:val="00A914AE"/>
    <w:rsid w:val="00A92390"/>
    <w:rsid w:val="00A92BAE"/>
    <w:rsid w:val="00A93AEA"/>
    <w:rsid w:val="00A93B19"/>
    <w:rsid w:val="00A93E16"/>
    <w:rsid w:val="00A958F2"/>
    <w:rsid w:val="00A97678"/>
    <w:rsid w:val="00AA05C2"/>
    <w:rsid w:val="00AA20CF"/>
    <w:rsid w:val="00AA4ACB"/>
    <w:rsid w:val="00AA5504"/>
    <w:rsid w:val="00AA7CCC"/>
    <w:rsid w:val="00AB1B42"/>
    <w:rsid w:val="00AB416B"/>
    <w:rsid w:val="00AB4620"/>
    <w:rsid w:val="00AB5841"/>
    <w:rsid w:val="00AB7391"/>
    <w:rsid w:val="00AB7517"/>
    <w:rsid w:val="00AB7B7B"/>
    <w:rsid w:val="00AC248E"/>
    <w:rsid w:val="00AC26E1"/>
    <w:rsid w:val="00AC28AD"/>
    <w:rsid w:val="00AC42CD"/>
    <w:rsid w:val="00AC516E"/>
    <w:rsid w:val="00AD17AE"/>
    <w:rsid w:val="00AD1CFE"/>
    <w:rsid w:val="00AD2B25"/>
    <w:rsid w:val="00AD55CA"/>
    <w:rsid w:val="00AD5A60"/>
    <w:rsid w:val="00AD63B2"/>
    <w:rsid w:val="00AD63E8"/>
    <w:rsid w:val="00AD72F7"/>
    <w:rsid w:val="00AE1010"/>
    <w:rsid w:val="00AE180F"/>
    <w:rsid w:val="00AE1E4D"/>
    <w:rsid w:val="00AE20ED"/>
    <w:rsid w:val="00AE2248"/>
    <w:rsid w:val="00AE3EC1"/>
    <w:rsid w:val="00AE5360"/>
    <w:rsid w:val="00AE6477"/>
    <w:rsid w:val="00AE6CB2"/>
    <w:rsid w:val="00AF0248"/>
    <w:rsid w:val="00AF04C9"/>
    <w:rsid w:val="00AF0F8E"/>
    <w:rsid w:val="00AF2E85"/>
    <w:rsid w:val="00AF2F0D"/>
    <w:rsid w:val="00AF4172"/>
    <w:rsid w:val="00AF6577"/>
    <w:rsid w:val="00B00314"/>
    <w:rsid w:val="00B00475"/>
    <w:rsid w:val="00B00CAC"/>
    <w:rsid w:val="00B01946"/>
    <w:rsid w:val="00B01A58"/>
    <w:rsid w:val="00B01E28"/>
    <w:rsid w:val="00B05C52"/>
    <w:rsid w:val="00B07D7E"/>
    <w:rsid w:val="00B10743"/>
    <w:rsid w:val="00B10FAE"/>
    <w:rsid w:val="00B11033"/>
    <w:rsid w:val="00B124FF"/>
    <w:rsid w:val="00B13715"/>
    <w:rsid w:val="00B15357"/>
    <w:rsid w:val="00B156D5"/>
    <w:rsid w:val="00B20D28"/>
    <w:rsid w:val="00B25F7F"/>
    <w:rsid w:val="00B274AF"/>
    <w:rsid w:val="00B278EE"/>
    <w:rsid w:val="00B30260"/>
    <w:rsid w:val="00B31EEC"/>
    <w:rsid w:val="00B33DFB"/>
    <w:rsid w:val="00B40561"/>
    <w:rsid w:val="00B44355"/>
    <w:rsid w:val="00B4480C"/>
    <w:rsid w:val="00B44A1B"/>
    <w:rsid w:val="00B44F9F"/>
    <w:rsid w:val="00B460A8"/>
    <w:rsid w:val="00B47AEC"/>
    <w:rsid w:val="00B50565"/>
    <w:rsid w:val="00B50D50"/>
    <w:rsid w:val="00B50F0C"/>
    <w:rsid w:val="00B512AB"/>
    <w:rsid w:val="00B51C46"/>
    <w:rsid w:val="00B51E94"/>
    <w:rsid w:val="00B52497"/>
    <w:rsid w:val="00B524CA"/>
    <w:rsid w:val="00B53FAF"/>
    <w:rsid w:val="00B54115"/>
    <w:rsid w:val="00B54BC4"/>
    <w:rsid w:val="00B5536A"/>
    <w:rsid w:val="00B5699D"/>
    <w:rsid w:val="00B56CA6"/>
    <w:rsid w:val="00B60474"/>
    <w:rsid w:val="00B60C3D"/>
    <w:rsid w:val="00B63A6C"/>
    <w:rsid w:val="00B64043"/>
    <w:rsid w:val="00B64208"/>
    <w:rsid w:val="00B64257"/>
    <w:rsid w:val="00B6495F"/>
    <w:rsid w:val="00B667B9"/>
    <w:rsid w:val="00B66C3C"/>
    <w:rsid w:val="00B70023"/>
    <w:rsid w:val="00B706F3"/>
    <w:rsid w:val="00B75441"/>
    <w:rsid w:val="00B7560A"/>
    <w:rsid w:val="00B75DF3"/>
    <w:rsid w:val="00B80B32"/>
    <w:rsid w:val="00B81020"/>
    <w:rsid w:val="00B810D6"/>
    <w:rsid w:val="00B81796"/>
    <w:rsid w:val="00B82B90"/>
    <w:rsid w:val="00B831C6"/>
    <w:rsid w:val="00B83B39"/>
    <w:rsid w:val="00B846EC"/>
    <w:rsid w:val="00B8641C"/>
    <w:rsid w:val="00B86E14"/>
    <w:rsid w:val="00B92BDD"/>
    <w:rsid w:val="00B92CB3"/>
    <w:rsid w:val="00B9305B"/>
    <w:rsid w:val="00B93D7A"/>
    <w:rsid w:val="00B9496C"/>
    <w:rsid w:val="00B9509B"/>
    <w:rsid w:val="00B95A44"/>
    <w:rsid w:val="00B979E7"/>
    <w:rsid w:val="00B97AF1"/>
    <w:rsid w:val="00BA061E"/>
    <w:rsid w:val="00BA06BB"/>
    <w:rsid w:val="00BA1CE8"/>
    <w:rsid w:val="00BA1D14"/>
    <w:rsid w:val="00BA337D"/>
    <w:rsid w:val="00BA376E"/>
    <w:rsid w:val="00BA4A37"/>
    <w:rsid w:val="00BA4A56"/>
    <w:rsid w:val="00BA5BFF"/>
    <w:rsid w:val="00BB1E0D"/>
    <w:rsid w:val="00BB31E5"/>
    <w:rsid w:val="00BB5642"/>
    <w:rsid w:val="00BB57F5"/>
    <w:rsid w:val="00BB5AC1"/>
    <w:rsid w:val="00BB6154"/>
    <w:rsid w:val="00BB688C"/>
    <w:rsid w:val="00BB7F46"/>
    <w:rsid w:val="00BC0D47"/>
    <w:rsid w:val="00BC2C92"/>
    <w:rsid w:val="00BC3418"/>
    <w:rsid w:val="00BC3493"/>
    <w:rsid w:val="00BC3571"/>
    <w:rsid w:val="00BC37E4"/>
    <w:rsid w:val="00BC3D83"/>
    <w:rsid w:val="00BC510C"/>
    <w:rsid w:val="00BC61C1"/>
    <w:rsid w:val="00BD07FF"/>
    <w:rsid w:val="00BD27F6"/>
    <w:rsid w:val="00BD3A7F"/>
    <w:rsid w:val="00BD4541"/>
    <w:rsid w:val="00BD5F4B"/>
    <w:rsid w:val="00BD70A8"/>
    <w:rsid w:val="00BD7270"/>
    <w:rsid w:val="00BE1419"/>
    <w:rsid w:val="00BE1869"/>
    <w:rsid w:val="00BE2527"/>
    <w:rsid w:val="00BE2604"/>
    <w:rsid w:val="00BE6997"/>
    <w:rsid w:val="00BE71BE"/>
    <w:rsid w:val="00BF2846"/>
    <w:rsid w:val="00BF2F05"/>
    <w:rsid w:val="00BF305F"/>
    <w:rsid w:val="00BF3C74"/>
    <w:rsid w:val="00BF59CA"/>
    <w:rsid w:val="00BF5C4E"/>
    <w:rsid w:val="00BF615C"/>
    <w:rsid w:val="00BF78BE"/>
    <w:rsid w:val="00C01AC1"/>
    <w:rsid w:val="00C04105"/>
    <w:rsid w:val="00C044AE"/>
    <w:rsid w:val="00C1022E"/>
    <w:rsid w:val="00C1141D"/>
    <w:rsid w:val="00C11758"/>
    <w:rsid w:val="00C12BF9"/>
    <w:rsid w:val="00C13B6D"/>
    <w:rsid w:val="00C21ACA"/>
    <w:rsid w:val="00C23FEA"/>
    <w:rsid w:val="00C24A36"/>
    <w:rsid w:val="00C24FCD"/>
    <w:rsid w:val="00C2560C"/>
    <w:rsid w:val="00C25D0D"/>
    <w:rsid w:val="00C279F9"/>
    <w:rsid w:val="00C27E46"/>
    <w:rsid w:val="00C319F7"/>
    <w:rsid w:val="00C31B6A"/>
    <w:rsid w:val="00C32288"/>
    <w:rsid w:val="00C3428A"/>
    <w:rsid w:val="00C359EA"/>
    <w:rsid w:val="00C35F8B"/>
    <w:rsid w:val="00C3757F"/>
    <w:rsid w:val="00C40D2E"/>
    <w:rsid w:val="00C410A4"/>
    <w:rsid w:val="00C41875"/>
    <w:rsid w:val="00C427A2"/>
    <w:rsid w:val="00C42B61"/>
    <w:rsid w:val="00C4485C"/>
    <w:rsid w:val="00C47786"/>
    <w:rsid w:val="00C50CAF"/>
    <w:rsid w:val="00C5113B"/>
    <w:rsid w:val="00C512B9"/>
    <w:rsid w:val="00C5146D"/>
    <w:rsid w:val="00C540B6"/>
    <w:rsid w:val="00C54AC9"/>
    <w:rsid w:val="00C56446"/>
    <w:rsid w:val="00C60953"/>
    <w:rsid w:val="00C61107"/>
    <w:rsid w:val="00C6117E"/>
    <w:rsid w:val="00C619C5"/>
    <w:rsid w:val="00C62D57"/>
    <w:rsid w:val="00C6377E"/>
    <w:rsid w:val="00C64152"/>
    <w:rsid w:val="00C64EB3"/>
    <w:rsid w:val="00C65DE3"/>
    <w:rsid w:val="00C67E04"/>
    <w:rsid w:val="00C70A10"/>
    <w:rsid w:val="00C70DBF"/>
    <w:rsid w:val="00C71E59"/>
    <w:rsid w:val="00C744BE"/>
    <w:rsid w:val="00C7575E"/>
    <w:rsid w:val="00C76806"/>
    <w:rsid w:val="00C7698E"/>
    <w:rsid w:val="00C80772"/>
    <w:rsid w:val="00C82709"/>
    <w:rsid w:val="00C83D82"/>
    <w:rsid w:val="00C842FB"/>
    <w:rsid w:val="00C84B54"/>
    <w:rsid w:val="00C86182"/>
    <w:rsid w:val="00C86600"/>
    <w:rsid w:val="00C87B45"/>
    <w:rsid w:val="00C90DA0"/>
    <w:rsid w:val="00C91415"/>
    <w:rsid w:val="00C94092"/>
    <w:rsid w:val="00C94AF2"/>
    <w:rsid w:val="00C96E33"/>
    <w:rsid w:val="00CA2B77"/>
    <w:rsid w:val="00CA2F3A"/>
    <w:rsid w:val="00CA76D3"/>
    <w:rsid w:val="00CA7B76"/>
    <w:rsid w:val="00CB01AD"/>
    <w:rsid w:val="00CB0C14"/>
    <w:rsid w:val="00CB14FA"/>
    <w:rsid w:val="00CB2762"/>
    <w:rsid w:val="00CB3494"/>
    <w:rsid w:val="00CB4684"/>
    <w:rsid w:val="00CB5D10"/>
    <w:rsid w:val="00CB64BF"/>
    <w:rsid w:val="00CC261C"/>
    <w:rsid w:val="00CC4034"/>
    <w:rsid w:val="00CC546B"/>
    <w:rsid w:val="00CC7E00"/>
    <w:rsid w:val="00CD07C4"/>
    <w:rsid w:val="00CD30D0"/>
    <w:rsid w:val="00CD496C"/>
    <w:rsid w:val="00CD59E2"/>
    <w:rsid w:val="00CD68D2"/>
    <w:rsid w:val="00CE08F2"/>
    <w:rsid w:val="00CE171F"/>
    <w:rsid w:val="00CE2DEF"/>
    <w:rsid w:val="00CE7459"/>
    <w:rsid w:val="00CF11B1"/>
    <w:rsid w:val="00CF1B20"/>
    <w:rsid w:val="00CF28E8"/>
    <w:rsid w:val="00CF2DFE"/>
    <w:rsid w:val="00CF3E9D"/>
    <w:rsid w:val="00CF4354"/>
    <w:rsid w:val="00CF575B"/>
    <w:rsid w:val="00CF57F3"/>
    <w:rsid w:val="00CF6053"/>
    <w:rsid w:val="00CF7217"/>
    <w:rsid w:val="00CF72DA"/>
    <w:rsid w:val="00CF7CA2"/>
    <w:rsid w:val="00D01225"/>
    <w:rsid w:val="00D03711"/>
    <w:rsid w:val="00D04360"/>
    <w:rsid w:val="00D05660"/>
    <w:rsid w:val="00D06419"/>
    <w:rsid w:val="00D07BA3"/>
    <w:rsid w:val="00D10128"/>
    <w:rsid w:val="00D12D83"/>
    <w:rsid w:val="00D12F3A"/>
    <w:rsid w:val="00D14144"/>
    <w:rsid w:val="00D153E8"/>
    <w:rsid w:val="00D15734"/>
    <w:rsid w:val="00D159AD"/>
    <w:rsid w:val="00D217F0"/>
    <w:rsid w:val="00D22A8F"/>
    <w:rsid w:val="00D25001"/>
    <w:rsid w:val="00D25C35"/>
    <w:rsid w:val="00D263B9"/>
    <w:rsid w:val="00D3194A"/>
    <w:rsid w:val="00D333E9"/>
    <w:rsid w:val="00D33BC3"/>
    <w:rsid w:val="00D35F2C"/>
    <w:rsid w:val="00D36313"/>
    <w:rsid w:val="00D373F2"/>
    <w:rsid w:val="00D45DBA"/>
    <w:rsid w:val="00D4624E"/>
    <w:rsid w:val="00D469B5"/>
    <w:rsid w:val="00D46E7F"/>
    <w:rsid w:val="00D47285"/>
    <w:rsid w:val="00D477FB"/>
    <w:rsid w:val="00D51003"/>
    <w:rsid w:val="00D51121"/>
    <w:rsid w:val="00D5153F"/>
    <w:rsid w:val="00D53564"/>
    <w:rsid w:val="00D54803"/>
    <w:rsid w:val="00D551CA"/>
    <w:rsid w:val="00D562D2"/>
    <w:rsid w:val="00D57281"/>
    <w:rsid w:val="00D57341"/>
    <w:rsid w:val="00D604F6"/>
    <w:rsid w:val="00D606D3"/>
    <w:rsid w:val="00D64092"/>
    <w:rsid w:val="00D64644"/>
    <w:rsid w:val="00D64AD8"/>
    <w:rsid w:val="00D66C79"/>
    <w:rsid w:val="00D67313"/>
    <w:rsid w:val="00D677B2"/>
    <w:rsid w:val="00D71EE7"/>
    <w:rsid w:val="00D72766"/>
    <w:rsid w:val="00D72BCA"/>
    <w:rsid w:val="00D7532F"/>
    <w:rsid w:val="00D76E06"/>
    <w:rsid w:val="00D80EE6"/>
    <w:rsid w:val="00D8233E"/>
    <w:rsid w:val="00D82583"/>
    <w:rsid w:val="00D84055"/>
    <w:rsid w:val="00D859B8"/>
    <w:rsid w:val="00D861CF"/>
    <w:rsid w:val="00D86B90"/>
    <w:rsid w:val="00D91055"/>
    <w:rsid w:val="00D92A40"/>
    <w:rsid w:val="00D93319"/>
    <w:rsid w:val="00D94935"/>
    <w:rsid w:val="00D94C18"/>
    <w:rsid w:val="00D96557"/>
    <w:rsid w:val="00D96F0E"/>
    <w:rsid w:val="00DA27A0"/>
    <w:rsid w:val="00DA396C"/>
    <w:rsid w:val="00DA5202"/>
    <w:rsid w:val="00DA556D"/>
    <w:rsid w:val="00DA55BC"/>
    <w:rsid w:val="00DA702F"/>
    <w:rsid w:val="00DA7374"/>
    <w:rsid w:val="00DA771A"/>
    <w:rsid w:val="00DB1B83"/>
    <w:rsid w:val="00DB28CA"/>
    <w:rsid w:val="00DB3526"/>
    <w:rsid w:val="00DB3965"/>
    <w:rsid w:val="00DB56B5"/>
    <w:rsid w:val="00DB5DC7"/>
    <w:rsid w:val="00DB79BE"/>
    <w:rsid w:val="00DC0B87"/>
    <w:rsid w:val="00DC0D1B"/>
    <w:rsid w:val="00DC1C63"/>
    <w:rsid w:val="00DC3475"/>
    <w:rsid w:val="00DC3A2A"/>
    <w:rsid w:val="00DC5FD2"/>
    <w:rsid w:val="00DC7739"/>
    <w:rsid w:val="00DC7AC6"/>
    <w:rsid w:val="00DD3AD8"/>
    <w:rsid w:val="00DD40FD"/>
    <w:rsid w:val="00DD4A34"/>
    <w:rsid w:val="00DD5442"/>
    <w:rsid w:val="00DD563E"/>
    <w:rsid w:val="00DD68D1"/>
    <w:rsid w:val="00DE4DBE"/>
    <w:rsid w:val="00DE62CA"/>
    <w:rsid w:val="00DE6560"/>
    <w:rsid w:val="00DE65B3"/>
    <w:rsid w:val="00DE68E2"/>
    <w:rsid w:val="00DE720A"/>
    <w:rsid w:val="00DF0A3A"/>
    <w:rsid w:val="00DF2102"/>
    <w:rsid w:val="00DF58B2"/>
    <w:rsid w:val="00DF6B46"/>
    <w:rsid w:val="00DF6DB3"/>
    <w:rsid w:val="00E00B33"/>
    <w:rsid w:val="00E01B69"/>
    <w:rsid w:val="00E03234"/>
    <w:rsid w:val="00E03528"/>
    <w:rsid w:val="00E053E2"/>
    <w:rsid w:val="00E0557C"/>
    <w:rsid w:val="00E05687"/>
    <w:rsid w:val="00E0667D"/>
    <w:rsid w:val="00E07BD9"/>
    <w:rsid w:val="00E10C03"/>
    <w:rsid w:val="00E117AC"/>
    <w:rsid w:val="00E132C9"/>
    <w:rsid w:val="00E15265"/>
    <w:rsid w:val="00E17411"/>
    <w:rsid w:val="00E202E6"/>
    <w:rsid w:val="00E20853"/>
    <w:rsid w:val="00E216D6"/>
    <w:rsid w:val="00E22373"/>
    <w:rsid w:val="00E23C06"/>
    <w:rsid w:val="00E240F1"/>
    <w:rsid w:val="00E26806"/>
    <w:rsid w:val="00E3006E"/>
    <w:rsid w:val="00E30710"/>
    <w:rsid w:val="00E3161B"/>
    <w:rsid w:val="00E32267"/>
    <w:rsid w:val="00E36268"/>
    <w:rsid w:val="00E36EEE"/>
    <w:rsid w:val="00E401DD"/>
    <w:rsid w:val="00E4230B"/>
    <w:rsid w:val="00E439B7"/>
    <w:rsid w:val="00E43E13"/>
    <w:rsid w:val="00E44C38"/>
    <w:rsid w:val="00E4721A"/>
    <w:rsid w:val="00E50EC1"/>
    <w:rsid w:val="00E534FA"/>
    <w:rsid w:val="00E53CAD"/>
    <w:rsid w:val="00E560EF"/>
    <w:rsid w:val="00E56724"/>
    <w:rsid w:val="00E56A0D"/>
    <w:rsid w:val="00E56A41"/>
    <w:rsid w:val="00E611FC"/>
    <w:rsid w:val="00E6308B"/>
    <w:rsid w:val="00E6403F"/>
    <w:rsid w:val="00E65FA5"/>
    <w:rsid w:val="00E679D7"/>
    <w:rsid w:val="00E702DF"/>
    <w:rsid w:val="00E708DA"/>
    <w:rsid w:val="00E70EDF"/>
    <w:rsid w:val="00E71E4B"/>
    <w:rsid w:val="00E72F6B"/>
    <w:rsid w:val="00E73F92"/>
    <w:rsid w:val="00E74DA9"/>
    <w:rsid w:val="00E75071"/>
    <w:rsid w:val="00E75EBC"/>
    <w:rsid w:val="00E800D3"/>
    <w:rsid w:val="00E816BB"/>
    <w:rsid w:val="00E82096"/>
    <w:rsid w:val="00E84687"/>
    <w:rsid w:val="00E84DFF"/>
    <w:rsid w:val="00E855A1"/>
    <w:rsid w:val="00E85721"/>
    <w:rsid w:val="00E863EC"/>
    <w:rsid w:val="00E864CC"/>
    <w:rsid w:val="00E86989"/>
    <w:rsid w:val="00E87E92"/>
    <w:rsid w:val="00E91C6E"/>
    <w:rsid w:val="00E94155"/>
    <w:rsid w:val="00E96721"/>
    <w:rsid w:val="00E96861"/>
    <w:rsid w:val="00E977A9"/>
    <w:rsid w:val="00EA04F5"/>
    <w:rsid w:val="00EA10D3"/>
    <w:rsid w:val="00EA248B"/>
    <w:rsid w:val="00EA432F"/>
    <w:rsid w:val="00EA4F5A"/>
    <w:rsid w:val="00EA569A"/>
    <w:rsid w:val="00EA5C34"/>
    <w:rsid w:val="00EA6501"/>
    <w:rsid w:val="00EA7130"/>
    <w:rsid w:val="00EA79B8"/>
    <w:rsid w:val="00EB222A"/>
    <w:rsid w:val="00EB25CE"/>
    <w:rsid w:val="00EB38C8"/>
    <w:rsid w:val="00EB3A8D"/>
    <w:rsid w:val="00EB3D78"/>
    <w:rsid w:val="00EB3EA5"/>
    <w:rsid w:val="00EB44F9"/>
    <w:rsid w:val="00EB4709"/>
    <w:rsid w:val="00EB70CF"/>
    <w:rsid w:val="00EB7DC6"/>
    <w:rsid w:val="00EC06E5"/>
    <w:rsid w:val="00EC0DE7"/>
    <w:rsid w:val="00EC0FED"/>
    <w:rsid w:val="00EC36A0"/>
    <w:rsid w:val="00EC3990"/>
    <w:rsid w:val="00EC4935"/>
    <w:rsid w:val="00EC666B"/>
    <w:rsid w:val="00ED1026"/>
    <w:rsid w:val="00ED1B82"/>
    <w:rsid w:val="00ED2032"/>
    <w:rsid w:val="00ED28FB"/>
    <w:rsid w:val="00ED364B"/>
    <w:rsid w:val="00ED3DD2"/>
    <w:rsid w:val="00ED49FE"/>
    <w:rsid w:val="00ED4BA1"/>
    <w:rsid w:val="00ED6A8B"/>
    <w:rsid w:val="00EE0036"/>
    <w:rsid w:val="00EE004C"/>
    <w:rsid w:val="00EE0753"/>
    <w:rsid w:val="00EE087A"/>
    <w:rsid w:val="00EE359E"/>
    <w:rsid w:val="00EE3F35"/>
    <w:rsid w:val="00EE48B6"/>
    <w:rsid w:val="00EE5288"/>
    <w:rsid w:val="00EE5345"/>
    <w:rsid w:val="00EE57A1"/>
    <w:rsid w:val="00EE635B"/>
    <w:rsid w:val="00EE73E7"/>
    <w:rsid w:val="00EF184C"/>
    <w:rsid w:val="00EF1FFC"/>
    <w:rsid w:val="00EF202E"/>
    <w:rsid w:val="00EF3199"/>
    <w:rsid w:val="00EF4C06"/>
    <w:rsid w:val="00EF7BCD"/>
    <w:rsid w:val="00F00CD4"/>
    <w:rsid w:val="00F05212"/>
    <w:rsid w:val="00F053D0"/>
    <w:rsid w:val="00F067E3"/>
    <w:rsid w:val="00F069DE"/>
    <w:rsid w:val="00F06D96"/>
    <w:rsid w:val="00F07BDF"/>
    <w:rsid w:val="00F07C39"/>
    <w:rsid w:val="00F10857"/>
    <w:rsid w:val="00F1091A"/>
    <w:rsid w:val="00F11306"/>
    <w:rsid w:val="00F120AA"/>
    <w:rsid w:val="00F12467"/>
    <w:rsid w:val="00F128BE"/>
    <w:rsid w:val="00F12AD9"/>
    <w:rsid w:val="00F13241"/>
    <w:rsid w:val="00F17614"/>
    <w:rsid w:val="00F205DB"/>
    <w:rsid w:val="00F22B2F"/>
    <w:rsid w:val="00F2383C"/>
    <w:rsid w:val="00F2550B"/>
    <w:rsid w:val="00F25ED7"/>
    <w:rsid w:val="00F277CC"/>
    <w:rsid w:val="00F31A05"/>
    <w:rsid w:val="00F31CFE"/>
    <w:rsid w:val="00F31E61"/>
    <w:rsid w:val="00F32378"/>
    <w:rsid w:val="00F3404B"/>
    <w:rsid w:val="00F3666D"/>
    <w:rsid w:val="00F36BF6"/>
    <w:rsid w:val="00F4016B"/>
    <w:rsid w:val="00F44A50"/>
    <w:rsid w:val="00F46190"/>
    <w:rsid w:val="00F469DE"/>
    <w:rsid w:val="00F52600"/>
    <w:rsid w:val="00F552C9"/>
    <w:rsid w:val="00F5536B"/>
    <w:rsid w:val="00F55418"/>
    <w:rsid w:val="00F56AF9"/>
    <w:rsid w:val="00F56C33"/>
    <w:rsid w:val="00F56D25"/>
    <w:rsid w:val="00F60B82"/>
    <w:rsid w:val="00F611EA"/>
    <w:rsid w:val="00F61664"/>
    <w:rsid w:val="00F61900"/>
    <w:rsid w:val="00F63268"/>
    <w:rsid w:val="00F64AE3"/>
    <w:rsid w:val="00F64D8A"/>
    <w:rsid w:val="00F66451"/>
    <w:rsid w:val="00F66A8F"/>
    <w:rsid w:val="00F7016B"/>
    <w:rsid w:val="00F701AA"/>
    <w:rsid w:val="00F70ABE"/>
    <w:rsid w:val="00F70EAA"/>
    <w:rsid w:val="00F730BD"/>
    <w:rsid w:val="00F73B84"/>
    <w:rsid w:val="00F76668"/>
    <w:rsid w:val="00F77F64"/>
    <w:rsid w:val="00F810A9"/>
    <w:rsid w:val="00F814DA"/>
    <w:rsid w:val="00F8275C"/>
    <w:rsid w:val="00F83BFE"/>
    <w:rsid w:val="00F842CE"/>
    <w:rsid w:val="00F90300"/>
    <w:rsid w:val="00F944E9"/>
    <w:rsid w:val="00F96693"/>
    <w:rsid w:val="00F96710"/>
    <w:rsid w:val="00FA1B59"/>
    <w:rsid w:val="00FA21E6"/>
    <w:rsid w:val="00FA24F7"/>
    <w:rsid w:val="00FA4928"/>
    <w:rsid w:val="00FA55C7"/>
    <w:rsid w:val="00FA5960"/>
    <w:rsid w:val="00FA63B9"/>
    <w:rsid w:val="00FA77C2"/>
    <w:rsid w:val="00FA7E98"/>
    <w:rsid w:val="00FA7F31"/>
    <w:rsid w:val="00FB18B9"/>
    <w:rsid w:val="00FB2FC3"/>
    <w:rsid w:val="00FB52BB"/>
    <w:rsid w:val="00FB6E10"/>
    <w:rsid w:val="00FB785C"/>
    <w:rsid w:val="00FC126E"/>
    <w:rsid w:val="00FC2B77"/>
    <w:rsid w:val="00FC32FD"/>
    <w:rsid w:val="00FC6118"/>
    <w:rsid w:val="00FD09C8"/>
    <w:rsid w:val="00FD2AB7"/>
    <w:rsid w:val="00FD33F8"/>
    <w:rsid w:val="00FD71EE"/>
    <w:rsid w:val="00FD7603"/>
    <w:rsid w:val="00FD7992"/>
    <w:rsid w:val="00FE00C8"/>
    <w:rsid w:val="00FE0455"/>
    <w:rsid w:val="00FE264C"/>
    <w:rsid w:val="00FE2E47"/>
    <w:rsid w:val="00FE53D6"/>
    <w:rsid w:val="00FE655C"/>
    <w:rsid w:val="00FF3387"/>
    <w:rsid w:val="00FF3CC5"/>
    <w:rsid w:val="00FF5DFC"/>
    <w:rsid w:val="00FF7213"/>
    <w:rsid w:val="00FF7399"/>
    <w:rsid w:val="243269C4"/>
    <w:rsid w:val="3A92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FCA431"/>
  <w14:defaultImageDpi w14:val="330"/>
  <w15:docId w15:val="{753257A5-D2B1-43D1-9A6E-56A7F4E1E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B20"/>
    <w:pPr>
      <w:widowControl w:val="0"/>
      <w:jc w:val="both"/>
    </w:pPr>
    <w:rPr>
      <w:rFonts w:asciiTheme="minorHAnsi" w:hAnsiTheme="minorHAnsi"/>
      <w:kern w:val="2"/>
      <w:sz w:val="21"/>
      <w:szCs w:val="2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C64EB3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64EB3"/>
    <w:rPr>
      <w:rFonts w:ascii="SimSun" w:eastAsia="SimSun" w:hAnsi="SimSun" w:cs="SimSun"/>
      <w:b/>
      <w:bCs/>
      <w:sz w:val="27"/>
      <w:szCs w:val="27"/>
      <w:lang w:eastAsia="zh-CN"/>
    </w:rPr>
  </w:style>
  <w:style w:type="table" w:styleId="TableGrid">
    <w:name w:val="Table Grid"/>
    <w:basedOn w:val="TableNormal"/>
    <w:uiPriority w:val="59"/>
    <w:rsid w:val="00DA702F"/>
    <w:rPr>
      <w:rFonts w:asciiTheme="minorHAnsi" w:hAnsiTheme="minorHAns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rsid w:val="00DA702F"/>
    <w:rPr>
      <w:color w:val="0000FF"/>
      <w:u w:val="single"/>
    </w:rPr>
  </w:style>
  <w:style w:type="paragraph" w:customStyle="1" w:styleId="EndNoteBibliography">
    <w:name w:val="EndNote Bibliography"/>
    <w:basedOn w:val="Normal"/>
    <w:rsid w:val="00DA702F"/>
    <w:pPr>
      <w:jc w:val="left"/>
    </w:pPr>
    <w:rPr>
      <w:rFonts w:ascii="Calibri" w:hAnsi="Calibri" w:cs="Calibri"/>
      <w:sz w:val="20"/>
    </w:rPr>
  </w:style>
  <w:style w:type="character" w:styleId="PlaceholderText">
    <w:name w:val="Placeholder Text"/>
    <w:basedOn w:val="DefaultParagraphFont"/>
    <w:uiPriority w:val="99"/>
    <w:semiHidden/>
    <w:rsid w:val="00831CC5"/>
    <w:rPr>
      <w:color w:val="808080"/>
    </w:rPr>
  </w:style>
  <w:style w:type="paragraph" w:customStyle="1" w:styleId="EndNoteBibliographyTitle">
    <w:name w:val="EndNote Bibliography Title"/>
    <w:basedOn w:val="Normal"/>
    <w:rsid w:val="00CD59E2"/>
    <w:pPr>
      <w:jc w:val="center"/>
    </w:pPr>
    <w:rPr>
      <w:rFonts w:ascii="Calibri" w:hAnsi="Calibri" w:cs="Calibr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026C8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63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637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371"/>
    <w:rPr>
      <w:rFonts w:asciiTheme="minorHAnsi" w:hAnsiTheme="minorHAns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3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371"/>
    <w:rPr>
      <w:rFonts w:asciiTheme="minorHAnsi" w:hAnsiTheme="minorHAnsi"/>
      <w:b/>
      <w:bCs/>
      <w:kern w:val="2"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8C6371"/>
    <w:rPr>
      <w:rFonts w:asciiTheme="minorHAnsi" w:hAnsiTheme="minorHAnsi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3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371"/>
    <w:rPr>
      <w:rFonts w:ascii="Lucida Grande" w:hAnsi="Lucida Grande" w:cs="Lucida Grande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0066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EB3"/>
    <w:rPr>
      <w:rFonts w:asciiTheme="minorHAnsi" w:hAnsiTheme="minorHAnsi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64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EB3"/>
    <w:rPr>
      <w:rFonts w:asciiTheme="minorHAnsi" w:hAnsiTheme="minorHAnsi"/>
      <w:kern w:val="2"/>
      <w:sz w:val="18"/>
      <w:szCs w:val="18"/>
      <w:lang w:eastAsia="zh-CN"/>
    </w:rPr>
  </w:style>
  <w:style w:type="paragraph" w:customStyle="1" w:styleId="Tablecaption">
    <w:name w:val="Table caption"/>
    <w:rsid w:val="007C3801"/>
    <w:pPr>
      <w:spacing w:before="240" w:after="260" w:line="200" w:lineRule="exact"/>
    </w:pPr>
    <w:rPr>
      <w:rFonts w:eastAsia="SimSun" w:cs="Times New Roman"/>
      <w:sz w:val="16"/>
      <w:szCs w:val="20"/>
    </w:rPr>
  </w:style>
  <w:style w:type="paragraph" w:customStyle="1" w:styleId="Tablefootnote">
    <w:name w:val="Table footnote"/>
    <w:rsid w:val="007C3801"/>
    <w:pPr>
      <w:spacing w:before="80" w:line="180" w:lineRule="exact"/>
      <w:jc w:val="both"/>
    </w:pPr>
    <w:rPr>
      <w:rFonts w:eastAsia="SimSun" w:cs="Times New Roman"/>
      <w:sz w:val="14"/>
      <w:szCs w:val="20"/>
    </w:rPr>
  </w:style>
  <w:style w:type="paragraph" w:customStyle="1" w:styleId="para">
    <w:name w:val="para"/>
    <w:basedOn w:val="Normal"/>
    <w:link w:val="paraChar"/>
    <w:qFormat/>
    <w:rsid w:val="00D64AD8"/>
    <w:pPr>
      <w:widowControl/>
      <w:spacing w:line="220" w:lineRule="exact"/>
      <w:ind w:firstLine="170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paraChar">
    <w:name w:val="para Char"/>
    <w:basedOn w:val="DefaultParagraphFont"/>
    <w:link w:val="para"/>
    <w:rsid w:val="00D64AD8"/>
    <w:rPr>
      <w:rFonts w:eastAsia="SimSun" w:cs="Times New Roman"/>
      <w:sz w:val="16"/>
      <w:szCs w:val="16"/>
    </w:rPr>
  </w:style>
  <w:style w:type="paragraph" w:customStyle="1" w:styleId="Tablebody">
    <w:name w:val="Table body"/>
    <w:rsid w:val="002F3FE2"/>
    <w:pPr>
      <w:spacing w:line="200" w:lineRule="exact"/>
      <w:ind w:left="160" w:hanging="160"/>
    </w:pPr>
    <w:rPr>
      <w:rFonts w:cs="Times New Roman"/>
      <w:sz w:val="16"/>
      <w:szCs w:val="20"/>
    </w:rPr>
  </w:style>
  <w:style w:type="paragraph" w:customStyle="1" w:styleId="TableColumnhead">
    <w:name w:val="Table Column head"/>
    <w:basedOn w:val="Tablebody"/>
    <w:rsid w:val="002F3FE2"/>
    <w:pPr>
      <w:spacing w:before="80" w:after="140"/>
    </w:pPr>
  </w:style>
  <w:style w:type="paragraph" w:customStyle="1" w:styleId="Tablebodyfirst">
    <w:name w:val="Table body first"/>
    <w:basedOn w:val="Tablebody"/>
    <w:rsid w:val="002F3FE2"/>
    <w:pPr>
      <w:spacing w:before="90"/>
    </w:pPr>
  </w:style>
  <w:style w:type="paragraph" w:customStyle="1" w:styleId="Tablebodylast">
    <w:name w:val="Table body last"/>
    <w:basedOn w:val="Tablebody"/>
    <w:rsid w:val="002F3FE2"/>
    <w:pPr>
      <w:spacing w:after="134"/>
    </w:pPr>
  </w:style>
  <w:style w:type="character" w:styleId="UnresolvedMention">
    <w:name w:val="Unresolved Mention"/>
    <w:basedOn w:val="DefaultParagraphFont"/>
    <w:uiPriority w:val="99"/>
    <w:semiHidden/>
    <w:unhideWhenUsed/>
    <w:rsid w:val="003853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78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747984-E2A3-4D28-B968-D582438BD2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A43D53-E94B-412D-9A2B-CF91D99C4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ng</dc:creator>
  <cp:keywords/>
  <dc:description/>
  <cp:lastModifiedBy>Zhang, Chengxin</cp:lastModifiedBy>
  <cp:revision>11</cp:revision>
  <cp:lastPrinted>2016-07-17T22:26:00Z</cp:lastPrinted>
  <dcterms:created xsi:type="dcterms:W3CDTF">2024-03-10T19:08:00Z</dcterms:created>
  <dcterms:modified xsi:type="dcterms:W3CDTF">2024-06-28T14:40:00Z</dcterms:modified>
</cp:coreProperties>
</file>